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8F128" w14:textId="2BBB7A1D" w:rsidR="00454689" w:rsidRDefault="00972A27">
      <w:r>
        <w:rPr>
          <w:b/>
        </w:rPr>
        <w:t>Appendix S4</w:t>
      </w:r>
      <w:r w:rsidR="00454689" w:rsidRPr="00090BAB">
        <w:rPr>
          <w:b/>
        </w:rPr>
        <w:t xml:space="preserve">. </w:t>
      </w:r>
      <w:r w:rsidR="00454689">
        <w:t xml:space="preserve">DNA sequences used </w:t>
      </w:r>
      <w:r w:rsidR="00FE6DA1">
        <w:t xml:space="preserve">to </w:t>
      </w:r>
      <w:r w:rsidR="00454689">
        <w:t>construct phylogenetic tree</w:t>
      </w:r>
      <w:r w:rsidR="00FE6DA1">
        <w:t>s</w:t>
      </w:r>
      <w:r w:rsidR="00454689">
        <w:t xml:space="preserve">. Species </w:t>
      </w:r>
      <w:r w:rsidR="00FE6DA1">
        <w:t xml:space="preserve">in </w:t>
      </w:r>
      <w:r w:rsidR="00454689">
        <w:t>bold were used for all analys</w:t>
      </w:r>
      <w:r w:rsidR="00FE6DA1">
        <w:t>e</w:t>
      </w:r>
      <w:r w:rsidR="00454689">
        <w:t>s.</w:t>
      </w:r>
    </w:p>
    <w:tbl>
      <w:tblPr>
        <w:tblW w:w="10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4"/>
        <w:gridCol w:w="4262"/>
        <w:gridCol w:w="2399"/>
        <w:gridCol w:w="1775"/>
      </w:tblGrid>
      <w:tr w:rsidR="00FE6DA1" w:rsidRPr="007D1B2A" w14:paraId="16CEF86A" w14:textId="77777777" w:rsidTr="00C975BC">
        <w:trPr>
          <w:trHeight w:val="480"/>
        </w:trPr>
        <w:tc>
          <w:tcPr>
            <w:tcW w:w="19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E82D06" w14:textId="77777777" w:rsidR="00FE6DA1" w:rsidRPr="007D1B2A" w:rsidRDefault="00FE6DA1" w:rsidP="007D1B2A">
            <w:pPr>
              <w:rPr>
                <w:rFonts w:eastAsia="Yu Gothic"/>
                <w:b/>
                <w:bCs/>
              </w:rPr>
            </w:pPr>
            <w:r w:rsidRPr="007D1B2A">
              <w:rPr>
                <w:rFonts w:eastAsia="Yu Gothic"/>
                <w:b/>
                <w:bCs/>
              </w:rPr>
              <w:t>Family</w:t>
            </w:r>
          </w:p>
        </w:tc>
        <w:tc>
          <w:tcPr>
            <w:tcW w:w="42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142071" w14:textId="401A0A6E" w:rsidR="00FE6DA1" w:rsidRPr="007D1B2A" w:rsidRDefault="00FE6DA1" w:rsidP="000D5602">
            <w:pPr>
              <w:rPr>
                <w:rFonts w:eastAsia="Yu Gothic"/>
                <w:b/>
                <w:bCs/>
              </w:rPr>
            </w:pPr>
            <w:r>
              <w:rPr>
                <w:rFonts w:eastAsia="Yu Gothic"/>
                <w:b/>
                <w:bCs/>
              </w:rPr>
              <w:t>S</w:t>
            </w:r>
            <w:r w:rsidRPr="007D1B2A">
              <w:rPr>
                <w:rFonts w:eastAsia="Yu Gothic"/>
                <w:b/>
                <w:bCs/>
              </w:rPr>
              <w:t>pecies</w:t>
            </w:r>
          </w:p>
        </w:tc>
        <w:tc>
          <w:tcPr>
            <w:tcW w:w="4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15FE70" w14:textId="6E2E9665" w:rsidR="00FE6DA1" w:rsidRPr="007D1B2A" w:rsidRDefault="00FE6DA1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</w:rPr>
              <w:t>Accession</w:t>
            </w:r>
          </w:p>
        </w:tc>
      </w:tr>
      <w:tr w:rsidR="007D1B2A" w:rsidRPr="007D1B2A" w14:paraId="3BC17D64" w14:textId="77777777" w:rsidTr="00454689">
        <w:trPr>
          <w:trHeight w:val="480"/>
        </w:trPr>
        <w:tc>
          <w:tcPr>
            <w:tcW w:w="19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CB960" w14:textId="77777777" w:rsidR="007D1B2A" w:rsidRPr="007D1B2A" w:rsidRDefault="007D1B2A" w:rsidP="007D1B2A">
            <w:pPr>
              <w:rPr>
                <w:rFonts w:eastAsia="Yu Gothic"/>
                <w:b/>
                <w:bCs/>
              </w:rPr>
            </w:pPr>
          </w:p>
        </w:tc>
        <w:tc>
          <w:tcPr>
            <w:tcW w:w="4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05A8F" w14:textId="77777777" w:rsidR="007D1B2A" w:rsidRPr="007D1B2A" w:rsidRDefault="007D1B2A" w:rsidP="007D1B2A">
            <w:pPr>
              <w:rPr>
                <w:rFonts w:eastAsia="Yu Gothic"/>
                <w:b/>
                <w:bCs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F131E" w14:textId="0C4C8865" w:rsidR="007D1B2A" w:rsidRPr="007D1B2A" w:rsidRDefault="00FE6DA1" w:rsidP="007D1B2A">
            <w:pPr>
              <w:rPr>
                <w:rFonts w:eastAsia="Yu Gothic"/>
                <w:b/>
                <w:b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rbcL</w:t>
            </w:r>
            <w:r w:rsidRPr="007D1B2A" w:rsidDel="00FE6DA1">
              <w:rPr>
                <w:rFonts w:eastAsia="Yu Gothic"/>
                <w:b/>
                <w:bCs/>
              </w:rPr>
              <w:t xml:space="preserve">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206A" w14:textId="6F194D26" w:rsidR="007D1B2A" w:rsidRPr="007D1B2A" w:rsidRDefault="00FE6DA1" w:rsidP="00FE6DA1">
            <w:pPr>
              <w:rPr>
                <w:rFonts w:eastAsia="Yu Gothic"/>
                <w:b/>
                <w:b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matK</w:t>
            </w:r>
            <w:r w:rsidRPr="007D1B2A">
              <w:rPr>
                <w:rFonts w:eastAsia="Yu Gothic"/>
                <w:b/>
                <w:bCs/>
              </w:rPr>
              <w:t xml:space="preserve"> </w:t>
            </w:r>
          </w:p>
        </w:tc>
      </w:tr>
      <w:tr w:rsidR="007D1B2A" w:rsidRPr="007D1B2A" w14:paraId="44D7112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3AF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dox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72D8A" w14:textId="0CDA5B42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 xml:space="preserve">Sambucus </w:t>
            </w:r>
            <w:r w:rsidR="00962C77">
              <w:rPr>
                <w:rFonts w:eastAsia="Yu Gothic"/>
                <w:i/>
                <w:iCs/>
              </w:rPr>
              <w:t xml:space="preserve">racemosa </w:t>
            </w:r>
            <w:r w:rsidR="00962C77">
              <w:rPr>
                <w:rFonts w:eastAsia="Yu Gothic"/>
                <w:iCs/>
              </w:rPr>
              <w:t>L.</w:t>
            </w:r>
            <w:r w:rsidRPr="007D1B2A">
              <w:rPr>
                <w:rFonts w:eastAsia="Yu Gothic"/>
                <w:i/>
                <w:iCs/>
              </w:rPr>
              <w:t xml:space="preserve"> </w:t>
            </w:r>
            <w:r w:rsidRPr="009479F4">
              <w:rPr>
                <w:rFonts w:eastAsia="Yu Gothic"/>
                <w:iCs/>
              </w:rPr>
              <w:t xml:space="preserve">subsp. </w:t>
            </w:r>
            <w:r w:rsidR="00962C77">
              <w:rPr>
                <w:rFonts w:eastAsia="Yu Gothic"/>
                <w:i/>
                <w:iCs/>
              </w:rPr>
              <w:t xml:space="preserve">sieboldiana </w:t>
            </w:r>
            <w:r w:rsidR="00962C77" w:rsidRPr="00962C77">
              <w:rPr>
                <w:rFonts w:eastAsia="Yu Gothic"/>
                <w:iCs/>
              </w:rPr>
              <w:t>Blume ex Miq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ABAC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58616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B841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714381</w:t>
            </w:r>
          </w:p>
        </w:tc>
      </w:tr>
      <w:tr w:rsidR="007D1B2A" w:rsidRPr="007D1B2A" w14:paraId="64E6FA0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610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D1ACC" w14:textId="389CABE2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Viburnum japonicum</w:t>
            </w:r>
            <w:r w:rsidR="00A8734D" w:rsidRPr="005E570B">
              <w:rPr>
                <w:color w:val="000000" w:themeColor="text1"/>
              </w:rPr>
              <w:t xml:space="preserve"> Spreng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9CD3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5917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381C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591592</w:t>
            </w:r>
          </w:p>
        </w:tc>
      </w:tr>
      <w:tr w:rsidR="007D1B2A" w:rsidRPr="007D1B2A" w14:paraId="1618DB2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3A33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903F7" w14:textId="14A9DC4B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Viburnum awabuki</w:t>
            </w:r>
            <w:r w:rsidR="0069548D">
              <w:t xml:space="preserve"> </w:t>
            </w:r>
            <w:r w:rsidR="0069548D" w:rsidRPr="0069548D">
              <w:rPr>
                <w:rFonts w:eastAsia="Yu Gothic"/>
                <w:iCs/>
              </w:rPr>
              <w:t>K.Koch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A012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5917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B40F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5680</w:t>
            </w:r>
          </w:p>
        </w:tc>
      </w:tr>
      <w:tr w:rsidR="007D1B2A" w:rsidRPr="007D1B2A" w14:paraId="3543C68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BB48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nacard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90DE3" w14:textId="1E8303E5" w:rsidR="007D1B2A" w:rsidRPr="00624F5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Rhus chinensis</w:t>
            </w:r>
            <w:r w:rsidR="00624F5D">
              <w:rPr>
                <w:rFonts w:eastAsia="Yu Gothic"/>
                <w:i/>
                <w:iCs/>
              </w:rPr>
              <w:t xml:space="preserve"> </w:t>
            </w:r>
            <w:r w:rsidR="00624F5D">
              <w:rPr>
                <w:rFonts w:eastAsia="Yu Gothic"/>
                <w:iCs/>
              </w:rPr>
              <w:t>Mil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6807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654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AA47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093558</w:t>
            </w:r>
          </w:p>
        </w:tc>
      </w:tr>
      <w:tr w:rsidR="007D1B2A" w:rsidRPr="007D1B2A" w14:paraId="6F24E63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722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C09BA" w14:textId="2B93631A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Toxicodendron succedaneum</w:t>
            </w:r>
            <w:r w:rsidR="00A8734D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A8734D" w:rsidRPr="005E570B">
              <w:rPr>
                <w:color w:val="000000" w:themeColor="text1"/>
              </w:rPr>
              <w:t>(L.) Kuntz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DE9F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9831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5172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093670</w:t>
            </w:r>
          </w:p>
        </w:tc>
      </w:tr>
      <w:tr w:rsidR="007D1B2A" w:rsidRPr="007D1B2A" w14:paraId="694DB7C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1942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p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DFF93" w14:textId="13FD11C3" w:rsidR="007D1B2A" w:rsidRPr="007E008C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Chamaele decumbens</w:t>
            </w:r>
            <w:r w:rsidR="007E008C">
              <w:rPr>
                <w:rFonts w:eastAsia="Yu Gothic"/>
                <w:i/>
                <w:iCs/>
              </w:rPr>
              <w:t xml:space="preserve"> </w:t>
            </w:r>
            <w:r w:rsidR="007E008C">
              <w:rPr>
                <w:rFonts w:eastAsia="Yu Gothic"/>
                <w:iCs/>
              </w:rPr>
              <w:t>Makino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28F0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4456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5FD9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-</w:t>
            </w:r>
          </w:p>
        </w:tc>
      </w:tr>
      <w:tr w:rsidR="007D1B2A" w:rsidRPr="007D1B2A" w14:paraId="1CC56D6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5E0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05C74" w14:textId="6F0C1F0B" w:rsidR="007D1B2A" w:rsidRPr="007D1B2A" w:rsidRDefault="00455DA5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455DA5">
              <w:rPr>
                <w:rFonts w:eastAsia="Times New Roman"/>
                <w:b/>
                <w:i/>
                <w:color w:val="000000" w:themeColor="text1"/>
                <w:shd w:val="clear" w:color="auto" w:fill="FFFFFF"/>
              </w:rPr>
              <w:t>Cryptotaenia japonica</w:t>
            </w:r>
            <w:r w:rsidRPr="00433E5D">
              <w:rPr>
                <w:rFonts w:eastAsia="Times New Roman"/>
                <w:i/>
                <w:color w:val="000000" w:themeColor="text1"/>
                <w:shd w:val="clear" w:color="auto" w:fill="FFFFFF"/>
              </w:rPr>
              <w:t xml:space="preserve"> </w:t>
            </w:r>
            <w:r w:rsidRPr="00433E5D">
              <w:rPr>
                <w:rFonts w:eastAsia="Times New Roman"/>
                <w:color w:val="000000" w:themeColor="text1"/>
                <w:shd w:val="clear" w:color="auto" w:fill="FFFFFF"/>
              </w:rPr>
              <w:t>Hassk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78CE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Q0060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6688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593258</w:t>
            </w:r>
          </w:p>
        </w:tc>
      </w:tr>
      <w:tr w:rsidR="007D1B2A" w:rsidRPr="007D1B2A" w14:paraId="1FFC90C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3824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ABB68" w14:textId="0982B42E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Osmorhiza aristata</w:t>
            </w:r>
            <w:r w:rsidR="009A2BF0">
              <w:rPr>
                <w:rFonts w:eastAsia="Yu Gothic"/>
                <w:i/>
                <w:iCs/>
              </w:rPr>
              <w:t xml:space="preserve"> </w:t>
            </w:r>
            <w:r w:rsidR="009A2BF0" w:rsidRPr="009A2BF0">
              <w:rPr>
                <w:rFonts w:eastAsia="Yu Gothic"/>
                <w:iCs/>
              </w:rPr>
              <w:t>(Thunb.) Ryd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4732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4457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2680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54794</w:t>
            </w:r>
          </w:p>
        </w:tc>
      </w:tr>
      <w:tr w:rsidR="007D1B2A" w:rsidRPr="007D1B2A" w14:paraId="0E8B627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A244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E161D" w14:textId="4A786EFA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Torilis japonica</w:t>
            </w:r>
            <w:r w:rsidR="00455DA5" w:rsidRPr="005E570B">
              <w:rPr>
                <w:color w:val="000000" w:themeColor="text1"/>
              </w:rPr>
              <w:t xml:space="preserve"> DC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32AC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4459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0E3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895299</w:t>
            </w:r>
          </w:p>
        </w:tc>
      </w:tr>
      <w:tr w:rsidR="007D1B2A" w:rsidRPr="007D1B2A" w14:paraId="29091C0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AE4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pocyn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65466" w14:textId="19453F49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Trachelospermum asiaticum</w:t>
            </w:r>
            <w:r w:rsidR="00455DA5" w:rsidRPr="005E570B">
              <w:rPr>
                <w:color w:val="000000" w:themeColor="text1"/>
              </w:rPr>
              <w:t xml:space="preserve"> Naka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0A3E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64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C760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F456324</w:t>
            </w:r>
          </w:p>
        </w:tc>
      </w:tr>
      <w:tr w:rsidR="007D1B2A" w:rsidRPr="007D1B2A" w14:paraId="0AB14403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DDF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quifol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10BE4" w14:textId="04A0DFE0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Ilex integra</w:t>
            </w:r>
            <w:r w:rsidR="00FB764D">
              <w:rPr>
                <w:rFonts w:eastAsia="Yu Gothic"/>
                <w:i/>
                <w:iCs/>
              </w:rPr>
              <w:t xml:space="preserve"> </w:t>
            </w:r>
            <w:r w:rsidR="00FB764D" w:rsidRPr="00FB764D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22EC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J39461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85E9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687631</w:t>
            </w:r>
          </w:p>
        </w:tc>
      </w:tr>
      <w:tr w:rsidR="007D1B2A" w:rsidRPr="007D1B2A" w14:paraId="4AAB2687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ADE5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F77E1" w14:textId="3493312E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Ilex rotunda</w:t>
            </w:r>
            <w:r w:rsidR="00FB764D">
              <w:rPr>
                <w:rFonts w:eastAsia="Yu Gothic"/>
                <w:i/>
                <w:iCs/>
              </w:rPr>
              <w:t xml:space="preserve"> </w:t>
            </w:r>
            <w:r w:rsidR="00FB764D" w:rsidRPr="00FB764D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6E44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40723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F729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415255</w:t>
            </w:r>
          </w:p>
        </w:tc>
      </w:tr>
      <w:tr w:rsidR="007D1B2A" w:rsidRPr="007D1B2A" w14:paraId="1E3AEC9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1DAA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D9800" w14:textId="7EC40434" w:rsidR="007D1B2A" w:rsidRPr="00FB764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Arisaema ringens</w:t>
            </w:r>
            <w:r w:rsidR="00FB764D">
              <w:rPr>
                <w:rFonts w:eastAsia="Yu Gothic"/>
                <w:i/>
                <w:iCs/>
              </w:rPr>
              <w:t xml:space="preserve"> </w:t>
            </w:r>
            <w:r w:rsidR="00FB764D" w:rsidRPr="00FB764D">
              <w:rPr>
                <w:rFonts w:eastAsia="Yu Gothic"/>
                <w:iCs/>
              </w:rPr>
              <w:t>Schot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D0A5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T02575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2C3B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T025804</w:t>
            </w:r>
          </w:p>
        </w:tc>
      </w:tr>
      <w:tr w:rsidR="007D1B2A" w:rsidRPr="007D1B2A" w14:paraId="2FB470B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388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ral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93F54" w14:textId="6CE1718F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Aralia elata</w:t>
            </w:r>
            <w:r w:rsidR="00FB764D">
              <w:t xml:space="preserve"> </w:t>
            </w:r>
            <w:r w:rsidR="00FB764D" w:rsidRPr="00FB764D">
              <w:rPr>
                <w:rFonts w:eastAsia="Yu Gothic"/>
                <w:iCs/>
              </w:rPr>
              <w:t>(Miq.) Seem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F3A6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F41243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066C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F412425</w:t>
            </w:r>
          </w:p>
        </w:tc>
      </w:tr>
      <w:tr w:rsidR="007D1B2A" w:rsidRPr="007D1B2A" w14:paraId="5E07297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5A0D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sparag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8D31D" w14:textId="0917ED50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Liriope muscari</w:t>
            </w:r>
            <w:r w:rsidR="00FB764D">
              <w:rPr>
                <w:rFonts w:eastAsia="Yu Gothic"/>
                <w:i/>
                <w:iCs/>
              </w:rPr>
              <w:t xml:space="preserve"> </w:t>
            </w:r>
            <w:r w:rsidR="00FB764D" w:rsidRPr="00FB764D">
              <w:rPr>
                <w:rFonts w:eastAsia="Yu Gothic"/>
                <w:iCs/>
              </w:rPr>
              <w:t>L</w:t>
            </w:r>
            <w:r w:rsidR="00FB764D" w:rsidRPr="00FB764D">
              <w:t>.H.Bailey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7EC6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C7049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528B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29784</w:t>
            </w:r>
          </w:p>
        </w:tc>
      </w:tr>
      <w:tr w:rsidR="007D1B2A" w:rsidRPr="007D1B2A" w14:paraId="7E435BA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0DF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ste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8242F" w14:textId="77D970FA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Cirsium japonicum</w:t>
            </w:r>
            <w:r w:rsidR="00455DA5" w:rsidRPr="005E570B">
              <w:rPr>
                <w:rFonts w:eastAsia="ＭＳ 明朝"/>
                <w:iCs/>
                <w:color w:val="000000" w:themeColor="text1"/>
              </w:rPr>
              <w:t xml:space="preserve"> DC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0FC4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644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B54D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989744</w:t>
            </w:r>
          </w:p>
        </w:tc>
      </w:tr>
      <w:tr w:rsidR="007D1B2A" w:rsidRPr="007D1B2A" w14:paraId="4B59053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014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ste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B876C" w14:textId="5171455C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Erigeron annuus</w:t>
            </w:r>
            <w:r w:rsidR="00455DA5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455DA5" w:rsidRPr="005E570B">
              <w:rPr>
                <w:rFonts w:eastAsia="ＭＳ 明朝"/>
                <w:color w:val="000000" w:themeColor="text1"/>
              </w:rPr>
              <w:t>(L.) Pers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6E06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85148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A87D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989796</w:t>
            </w:r>
          </w:p>
        </w:tc>
      </w:tr>
      <w:tr w:rsidR="007D1B2A" w:rsidRPr="007D1B2A" w14:paraId="3058D74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AC45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BD709" w14:textId="27B4A600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Erigeron philadelphicus</w:t>
            </w:r>
            <w:r w:rsidR="00455DA5" w:rsidRPr="00433E5D">
              <w:rPr>
                <w:color w:val="000000" w:themeColor="text1"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5576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X8484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6C9D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593287</w:t>
            </w:r>
          </w:p>
        </w:tc>
      </w:tr>
      <w:tr w:rsidR="007D1B2A" w:rsidRPr="007D1B2A" w14:paraId="5C01FC3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7B4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EA951" w14:textId="1F9BE7C2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Gamochaeta pensylvanica</w:t>
            </w:r>
            <w:r w:rsidR="00FB764D">
              <w:rPr>
                <w:rFonts w:eastAsia="Yu Gothic"/>
                <w:i/>
                <w:iCs/>
              </w:rPr>
              <w:t xml:space="preserve"> </w:t>
            </w:r>
            <w:r w:rsidR="00FB764D" w:rsidRPr="00FB764D">
              <w:rPr>
                <w:rFonts w:eastAsia="Yu Gothic"/>
                <w:iCs/>
              </w:rPr>
              <w:t>(Willd.) Cabrer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23D5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38497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77C2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385354</w:t>
            </w:r>
          </w:p>
        </w:tc>
      </w:tr>
      <w:tr w:rsidR="007D1B2A" w:rsidRPr="007D1B2A" w14:paraId="646F300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6B2E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A6D0F" w14:textId="7463EAC7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Ixeris japonica</w:t>
            </w:r>
            <w:r w:rsidR="00FB764D">
              <w:rPr>
                <w:rFonts w:eastAsia="Yu Gothic"/>
                <w:i/>
                <w:iCs/>
              </w:rPr>
              <w:t xml:space="preserve"> </w:t>
            </w:r>
            <w:r w:rsidR="00FB764D" w:rsidRPr="00FB764D">
              <w:rPr>
                <w:rFonts w:eastAsia="Yu Gothic"/>
                <w:iCs/>
              </w:rPr>
              <w:t>Naka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6BF2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5270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0FC6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526560</w:t>
            </w:r>
          </w:p>
        </w:tc>
      </w:tr>
      <w:tr w:rsidR="007D1B2A" w:rsidRPr="007D1B2A" w14:paraId="158E926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D3D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4A6C8" w14:textId="56011231" w:rsidR="007D1B2A" w:rsidRPr="00FB764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Sonchus oleraceus</w:t>
            </w:r>
            <w:r w:rsidR="00FB764D">
              <w:rPr>
                <w:rFonts w:eastAsia="Yu Gothic"/>
                <w:i/>
                <w:iCs/>
              </w:rPr>
              <w:t xml:space="preserve"> </w:t>
            </w:r>
            <w:r w:rsidR="00FB764D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F26C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F19602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FEEF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F195980</w:t>
            </w:r>
          </w:p>
        </w:tc>
      </w:tr>
      <w:tr w:rsidR="007D1B2A" w:rsidRPr="007D1B2A" w14:paraId="36439137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3671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7A8BF" w14:textId="632F3828" w:rsidR="007D1B2A" w:rsidRPr="00FB764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Taraxacum officinale</w:t>
            </w:r>
            <w:r w:rsidR="00FB764D">
              <w:rPr>
                <w:rFonts w:eastAsia="Yu Gothic"/>
                <w:i/>
                <w:iCs/>
              </w:rPr>
              <w:t xml:space="preserve"> </w:t>
            </w:r>
            <w:r w:rsidR="00FB764D" w:rsidRPr="00FB764D">
              <w:rPr>
                <w:rFonts w:eastAsia="Yu Gothic"/>
                <w:iCs/>
              </w:rPr>
              <w:t>F.H.Wigg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171E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3610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C422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J633157</w:t>
            </w:r>
          </w:p>
        </w:tc>
      </w:tr>
      <w:tr w:rsidR="007D1B2A" w:rsidRPr="007D1B2A" w14:paraId="18B425A9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6AEC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C63FC" w14:textId="1E81F504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Youngia japonica</w:t>
            </w:r>
            <w:r w:rsidR="00455DA5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455DA5" w:rsidRPr="005E570B">
              <w:rPr>
                <w:rFonts w:eastAsia="ＭＳ 明朝"/>
                <w:color w:val="000000" w:themeColor="text1"/>
              </w:rPr>
              <w:t>(L.) DC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483E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64408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5081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989752</w:t>
            </w:r>
          </w:p>
        </w:tc>
      </w:tr>
      <w:tr w:rsidR="007D1B2A" w:rsidRPr="007D1B2A" w14:paraId="61024B8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58CE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Betul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C3358" w14:textId="79B33A94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Alnus sieboldiana</w:t>
            </w:r>
            <w:r w:rsidR="00FB764D">
              <w:rPr>
                <w:rFonts w:eastAsia="Yu Gothic"/>
                <w:i/>
                <w:iCs/>
              </w:rPr>
              <w:t xml:space="preserve"> </w:t>
            </w:r>
            <w:r w:rsidR="00FB764D" w:rsidRPr="00FB764D">
              <w:rPr>
                <w:rFonts w:eastAsia="Yu Gothic"/>
                <w:iCs/>
              </w:rPr>
              <w:t>Matsum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A893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56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FD3F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053</w:t>
            </w:r>
          </w:p>
        </w:tc>
      </w:tr>
      <w:tr w:rsidR="007D1B2A" w:rsidRPr="007D1B2A" w14:paraId="5B44F90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030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Boragin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94251" w14:textId="39D982BD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Trigonotis peduncularis</w:t>
            </w:r>
            <w:r w:rsidR="00455DA5" w:rsidRPr="00D90061">
              <w:rPr>
                <w:rFonts w:eastAsia="ＭＳ 明朝"/>
                <w:color w:val="000000" w:themeColor="text1"/>
              </w:rPr>
              <w:t xml:space="preserve"> Benth. ex S.Moore &amp; Baker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1F34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74407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F643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-</w:t>
            </w:r>
          </w:p>
        </w:tc>
      </w:tr>
      <w:tr w:rsidR="007D1B2A" w:rsidRPr="007D1B2A" w14:paraId="50A4857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3953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lastRenderedPageBreak/>
              <w:t>Brassic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EF2A9" w14:textId="7868FFE7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Capsella bursa-pastoris</w:t>
            </w:r>
            <w:r w:rsidR="00624289">
              <w:t xml:space="preserve"> </w:t>
            </w:r>
            <w:r w:rsidR="00624289" w:rsidRPr="00624289">
              <w:rPr>
                <w:rFonts w:eastAsia="Yu Gothic"/>
                <w:iCs/>
              </w:rPr>
              <w:t>(L.) Medik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FF4E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889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3B35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F923122</w:t>
            </w:r>
          </w:p>
        </w:tc>
      </w:tr>
      <w:tr w:rsidR="007D1B2A" w:rsidRPr="007D1B2A" w14:paraId="0484F2A6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1F57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3349F" w14:textId="0E7CF20E" w:rsidR="007D1B2A" w:rsidRPr="002A1968" w:rsidRDefault="007D1B2A" w:rsidP="002A1968">
            <w:pPr>
              <w:ind w:left="840" w:hanging="840"/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Cardamine scutata</w:t>
            </w:r>
            <w:r w:rsidR="002A1968">
              <w:rPr>
                <w:rFonts w:eastAsia="Yu Gothic"/>
                <w:i/>
                <w:iCs/>
              </w:rPr>
              <w:t xml:space="preserve"> </w:t>
            </w:r>
            <w:r w:rsidR="002A1968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66F6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411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DCD9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53420</w:t>
            </w:r>
          </w:p>
        </w:tc>
      </w:tr>
      <w:tr w:rsidR="007D1B2A" w:rsidRPr="007D1B2A" w14:paraId="7D1309F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872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68329" w14:textId="26844457" w:rsidR="007D1B2A" w:rsidRPr="002A1968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Lepidium virginicum</w:t>
            </w:r>
            <w:r w:rsidR="002A1968">
              <w:rPr>
                <w:rFonts w:eastAsia="Yu Gothic"/>
                <w:i/>
                <w:iCs/>
              </w:rPr>
              <w:t xml:space="preserve"> </w:t>
            </w:r>
            <w:r w:rsidR="002A1968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2AB5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889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2F9B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850737</w:t>
            </w:r>
          </w:p>
        </w:tc>
      </w:tr>
      <w:tr w:rsidR="007D1B2A" w:rsidRPr="007D1B2A" w14:paraId="0A5B2B4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42B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45B67" w14:textId="4F41D95C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Rorippa indica</w:t>
            </w:r>
            <w:r w:rsidR="002A1968">
              <w:t xml:space="preserve"> </w:t>
            </w:r>
            <w:r w:rsidR="002A1968" w:rsidRPr="002A1968">
              <w:rPr>
                <w:rFonts w:eastAsia="Yu Gothic"/>
                <w:iCs/>
              </w:rPr>
              <w:t>(L.) Hier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332D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889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34E2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144355</w:t>
            </w:r>
          </w:p>
        </w:tc>
      </w:tr>
      <w:tr w:rsidR="007D1B2A" w:rsidRPr="007D1B2A" w14:paraId="4CA4B83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72FB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Campanul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E1D73" w14:textId="57EFD4AF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Triodanis perfoliata</w:t>
            </w:r>
            <w:r w:rsidR="002A1968">
              <w:t xml:space="preserve"> </w:t>
            </w:r>
            <w:r w:rsidR="002A1968" w:rsidRPr="002A1968">
              <w:rPr>
                <w:rFonts w:eastAsia="Yu Gothic"/>
                <w:iCs/>
              </w:rPr>
              <w:t>(L.) Nieuw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CB7C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71336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3B99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713256</w:t>
            </w:r>
          </w:p>
        </w:tc>
      </w:tr>
      <w:tr w:rsidR="007D1B2A" w:rsidRPr="007D1B2A" w14:paraId="74FEFF8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B08D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Cannab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E0BAD" w14:textId="002E5E3D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Celtis sinensis</w:t>
            </w:r>
            <w:r w:rsidR="002A1968">
              <w:t xml:space="preserve"> </w:t>
            </w:r>
            <w:r w:rsidR="002A1968" w:rsidRPr="002A1968">
              <w:rPr>
                <w:rFonts w:eastAsia="Yu Gothic"/>
                <w:iCs/>
              </w:rPr>
              <w:t>Pers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2A5D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C0507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1199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345316</w:t>
            </w:r>
          </w:p>
        </w:tc>
      </w:tr>
      <w:tr w:rsidR="007D1B2A" w:rsidRPr="007D1B2A" w14:paraId="101B6E4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EA3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Caprifol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FD3F1" w14:textId="6B087818" w:rsidR="007D1B2A" w:rsidRPr="002A1968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Lonicera japonica</w:t>
            </w:r>
            <w:r w:rsidR="002A1968">
              <w:rPr>
                <w:rFonts w:eastAsia="Yu Gothic"/>
                <w:i/>
                <w:iCs/>
              </w:rPr>
              <w:t xml:space="preserve"> </w:t>
            </w:r>
            <w:r w:rsidR="002A1968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29DC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22849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C350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228455</w:t>
            </w:r>
          </w:p>
        </w:tc>
      </w:tr>
      <w:tr w:rsidR="007D1B2A" w:rsidRPr="007D1B2A" w14:paraId="67EAA039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1F1E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Caryophyll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B1F63" w14:textId="167D0D14" w:rsidR="007D1B2A" w:rsidRPr="002A1968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Arenaria serpyllifolia</w:t>
            </w:r>
            <w:r w:rsidR="002A1968">
              <w:rPr>
                <w:rFonts w:eastAsia="Yu Gothic"/>
                <w:i/>
                <w:iCs/>
              </w:rPr>
              <w:t xml:space="preserve"> </w:t>
            </w:r>
            <w:r w:rsidR="002A1968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FF05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36064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3BEC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Y936304</w:t>
            </w:r>
          </w:p>
        </w:tc>
      </w:tr>
      <w:tr w:rsidR="007D1B2A" w:rsidRPr="007D1B2A" w14:paraId="0A175FD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92E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EA7B3" w14:textId="2C3FD46C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 xml:space="preserve">Cerastium fontanum </w:t>
            </w:r>
            <w:r w:rsidR="002A1968" w:rsidRPr="002A1968">
              <w:rPr>
                <w:rFonts w:eastAsia="Yu Gothic"/>
                <w:iCs/>
              </w:rPr>
              <w:t xml:space="preserve">Baumg. </w:t>
            </w:r>
            <w:r w:rsidRPr="002A1968">
              <w:rPr>
                <w:rFonts w:eastAsia="Yu Gothic"/>
                <w:iCs/>
              </w:rPr>
              <w:t>subsp.</w:t>
            </w:r>
            <w:r w:rsidRPr="007D1B2A">
              <w:rPr>
                <w:rFonts w:eastAsia="Yu Gothic"/>
                <w:i/>
                <w:iCs/>
              </w:rPr>
              <w:t xml:space="preserve"> vulgare </w:t>
            </w:r>
            <w:r w:rsidR="002A1968" w:rsidRPr="002A1968">
              <w:rPr>
                <w:rFonts w:eastAsia="Yu Gothic"/>
                <w:iCs/>
              </w:rPr>
              <w:t>(Hartm.) Greuter &amp; Burde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465C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3607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2594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893959</w:t>
            </w:r>
          </w:p>
        </w:tc>
      </w:tr>
      <w:tr w:rsidR="007D1B2A" w:rsidRPr="007D1B2A" w14:paraId="3C3C885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A8A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6D793" w14:textId="533FE351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Cerastium glomeratum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Thuil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8F22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84988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D99A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895359</w:t>
            </w:r>
          </w:p>
        </w:tc>
      </w:tr>
      <w:tr w:rsidR="007D1B2A" w:rsidRPr="007D1B2A" w14:paraId="643FD005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4D6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59C81" w14:textId="1F2436F2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Stellaria aquatica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Scop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1BA0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36089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AB57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J404855</w:t>
            </w:r>
          </w:p>
        </w:tc>
      </w:tr>
      <w:tr w:rsidR="007D1B2A" w:rsidRPr="007D1B2A" w14:paraId="1697F747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487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44E8C" w14:textId="1056703D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Stellaria media</w:t>
            </w:r>
            <w:r w:rsidR="00455DA5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455DA5" w:rsidRPr="005E570B">
              <w:rPr>
                <w:rFonts w:eastAsia="ＭＳ 明朝"/>
                <w:color w:val="000000" w:themeColor="text1"/>
              </w:rPr>
              <w:t>(L.) Vil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64AE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M6257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4EF2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642870</w:t>
            </w:r>
          </w:p>
        </w:tc>
      </w:tr>
      <w:tr w:rsidR="007D1B2A" w:rsidRPr="007D1B2A" w14:paraId="3FD8202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0A2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140B5" w14:textId="0AB30311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Stellaria neglecta</w:t>
            </w:r>
            <w:r w:rsidR="00455DA5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455DA5">
              <w:rPr>
                <w:rFonts w:eastAsia="ＭＳ 明朝"/>
                <w:color w:val="000000" w:themeColor="text1"/>
              </w:rPr>
              <w:t xml:space="preserve">(Lej.) </w:t>
            </w:r>
            <w:r w:rsidR="00455DA5" w:rsidRPr="005E570B">
              <w:rPr>
                <w:rFonts w:eastAsia="ＭＳ 明朝"/>
                <w:color w:val="000000" w:themeColor="text1"/>
              </w:rPr>
              <w:t>Weih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C29D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89218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EA90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893860</w:t>
            </w:r>
          </w:p>
        </w:tc>
      </w:tr>
      <w:tr w:rsidR="007D1B2A" w:rsidRPr="007D1B2A" w14:paraId="601AF505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50F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AD04D" w14:textId="5522ADF1" w:rsidR="007D1B2A" w:rsidRPr="007D1B2A" w:rsidRDefault="00A20151" w:rsidP="007D1B2A">
            <w:pPr>
              <w:rPr>
                <w:rFonts w:eastAsia="Yu Gothic"/>
                <w:i/>
                <w:iCs/>
              </w:rPr>
            </w:pPr>
            <w:r w:rsidRPr="00A20151">
              <w:rPr>
                <w:rFonts w:eastAsia="Yu Gothic"/>
                <w:i/>
                <w:iCs/>
              </w:rPr>
              <w:t xml:space="preserve">Stellaria alsine </w:t>
            </w:r>
            <w:r w:rsidRPr="00A20151">
              <w:rPr>
                <w:rFonts w:eastAsia="Yu Gothic"/>
                <w:iCs/>
              </w:rPr>
              <w:t xml:space="preserve">Hoffm. subsp. </w:t>
            </w:r>
            <w:r w:rsidRPr="00A20151">
              <w:rPr>
                <w:rFonts w:eastAsia="Yu Gothic"/>
                <w:i/>
                <w:iCs/>
              </w:rPr>
              <w:t xml:space="preserve">undulata </w:t>
            </w:r>
            <w:r w:rsidRPr="00A20151">
              <w:rPr>
                <w:rFonts w:eastAsia="Yu Gothic"/>
                <w:iCs/>
              </w:rPr>
              <w:t>(Thunb.) Vorosch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6046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C4841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287A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850778</w:t>
            </w:r>
          </w:p>
        </w:tc>
      </w:tr>
      <w:tr w:rsidR="007D1B2A" w:rsidRPr="007D1B2A" w14:paraId="1A52A57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BB7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Celast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2F810" w14:textId="45DCAC42" w:rsidR="007D1B2A" w:rsidRPr="00A20151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Celastrus orbiculatus</w:t>
            </w:r>
            <w:r w:rsidR="00A20151">
              <w:rPr>
                <w:rFonts w:eastAsia="Yu Gothic"/>
                <w:i/>
                <w:iCs/>
              </w:rPr>
              <w:t xml:space="preserve"> </w:t>
            </w:r>
            <w:r w:rsidR="00A20151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32EE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C0061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AB9B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C006126</w:t>
            </w:r>
          </w:p>
        </w:tc>
      </w:tr>
      <w:tr w:rsidR="007D1B2A" w:rsidRPr="007D1B2A" w14:paraId="7929DAD3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FB8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9664D" w14:textId="75A9EB54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 xml:space="preserve">Euonymus alatus </w:t>
            </w:r>
            <w:r w:rsidR="00455DA5" w:rsidRPr="005E570B">
              <w:rPr>
                <w:color w:val="000000" w:themeColor="text1"/>
              </w:rPr>
              <w:t>(Thunb.) Siebold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6919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233942 AF5309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BD36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F135537</w:t>
            </w:r>
          </w:p>
        </w:tc>
      </w:tr>
      <w:tr w:rsidR="007D1B2A" w:rsidRPr="007D1B2A" w14:paraId="023D1AD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CCAA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Commelin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69DF7" w14:textId="26390E3F" w:rsidR="007D1B2A" w:rsidRPr="00A20151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Commelina communis</w:t>
            </w:r>
            <w:r w:rsidR="00A20151">
              <w:rPr>
                <w:rFonts w:eastAsia="Yu Gothic"/>
                <w:i/>
                <w:iCs/>
              </w:rPr>
              <w:t xml:space="preserve"> </w:t>
            </w:r>
            <w:r w:rsidR="00A20151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6E2E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X90324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B670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4279</w:t>
            </w:r>
          </w:p>
        </w:tc>
      </w:tr>
      <w:tr w:rsidR="007D1B2A" w:rsidRPr="007D1B2A" w14:paraId="146F727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C728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210D1" w14:textId="2164742D" w:rsidR="007D1B2A" w:rsidRPr="00A20151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Pollia japonica</w:t>
            </w:r>
            <w:r w:rsidR="00A20151" w:rsidRPr="00A20151">
              <w:rPr>
                <w:rFonts w:eastAsia="Yu Gothic"/>
                <w:i/>
                <w:iCs/>
              </w:rPr>
              <w:t xml:space="preserve"> </w:t>
            </w:r>
            <w:r w:rsidR="00A20151" w:rsidRPr="00A20151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BEAD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89551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CBD1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R832815</w:t>
            </w:r>
          </w:p>
        </w:tc>
      </w:tr>
      <w:tr w:rsidR="007D1B2A" w:rsidRPr="007D1B2A" w14:paraId="7A06A7D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789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Corn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A9451" w14:textId="2E2B9C56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Cornus macrophylla</w:t>
            </w:r>
            <w:r w:rsidR="00455DA5" w:rsidRPr="005E570B">
              <w:rPr>
                <w:color w:val="000000" w:themeColor="text1"/>
              </w:rPr>
              <w:t xml:space="preserve"> Wal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8E89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1904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03B7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Q340461</w:t>
            </w:r>
          </w:p>
        </w:tc>
      </w:tr>
      <w:tr w:rsidR="007D1B2A" w:rsidRPr="007D1B2A" w14:paraId="5D845EB5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29C6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Crassul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62003" w14:textId="353A7A41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Sedum bulbiferum</w:t>
            </w:r>
            <w:r w:rsidR="00455DA5" w:rsidRPr="005E570B">
              <w:rPr>
                <w:rFonts w:hint="eastAsia"/>
                <w:color w:val="000000" w:themeColor="text1"/>
              </w:rPr>
              <w:t xml:space="preserve"> Makino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6E6C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64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082B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115652</w:t>
            </w:r>
          </w:p>
        </w:tc>
      </w:tr>
      <w:tr w:rsidR="007D1B2A" w:rsidRPr="007D1B2A" w14:paraId="6DA9AB3B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21B9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phorb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A82BF" w14:textId="708B5AB0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Mallotus japonicus</w:t>
            </w:r>
            <w:r w:rsidR="00455DA5">
              <w:rPr>
                <w:rFonts w:eastAsia="Yu Gothic"/>
                <w:i/>
                <w:iCs/>
              </w:rPr>
              <w:t xml:space="preserve"> </w:t>
            </w:r>
            <w:r w:rsidR="00455DA5" w:rsidRPr="005E570B">
              <w:rPr>
                <w:rFonts w:eastAsia="ＭＳ 明朝"/>
                <w:color w:val="000000" w:themeColor="text1"/>
              </w:rPr>
              <w:t>(L.f.) Müll.Arg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6A70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267923 AF5308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1FED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F582649</w:t>
            </w:r>
          </w:p>
        </w:tc>
      </w:tr>
      <w:tr w:rsidR="007D1B2A" w:rsidRPr="007D1B2A" w14:paraId="57ACFCE6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FAA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ab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FD5FB" w14:textId="2B85C1C9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Albizia julibrissin</w:t>
            </w:r>
            <w:r w:rsidR="00455DA5" w:rsidRPr="005E570B">
              <w:rPr>
                <w:color w:val="000000" w:themeColor="text1"/>
              </w:rPr>
              <w:t xml:space="preserve"> Durazz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0BFD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Z7014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BB9A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Y386855</w:t>
            </w:r>
          </w:p>
        </w:tc>
      </w:tr>
      <w:tr w:rsidR="007D1B2A" w:rsidRPr="007D1B2A" w14:paraId="61B491B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F23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F596A" w14:textId="5CF2AE2D" w:rsidR="007D1B2A" w:rsidRPr="00A20151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Astragalus sinicus</w:t>
            </w:r>
            <w:r w:rsidR="00A20151">
              <w:rPr>
                <w:rFonts w:eastAsia="Yu Gothic"/>
                <w:i/>
                <w:iCs/>
              </w:rPr>
              <w:t xml:space="preserve"> </w:t>
            </w:r>
            <w:r w:rsidR="00A20151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5EFC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N87317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C8EF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Y920450</w:t>
            </w:r>
          </w:p>
        </w:tc>
      </w:tr>
      <w:tr w:rsidR="007D1B2A" w:rsidRPr="007D1B2A" w14:paraId="4E7B732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BF7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A620C" w14:textId="0598106D" w:rsidR="007D1B2A" w:rsidRPr="00A20151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Lotus japonicus</w:t>
            </w:r>
            <w:r w:rsidR="00A20151">
              <w:rPr>
                <w:rFonts w:eastAsia="Yu Gothic"/>
                <w:i/>
                <w:iCs/>
              </w:rPr>
              <w:t xml:space="preserve"> </w:t>
            </w:r>
            <w:r w:rsidR="00A20151" w:rsidRPr="00A20151">
              <w:rPr>
                <w:rFonts w:eastAsia="Yu Gothic"/>
                <w:iCs/>
              </w:rPr>
              <w:t>(Regel) K.Larse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04A5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37298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FC4B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372671</w:t>
            </w:r>
          </w:p>
        </w:tc>
      </w:tr>
      <w:tr w:rsidR="007D1B2A" w:rsidRPr="007D1B2A" w14:paraId="7F7632F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9FF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ED026" w14:textId="3DC8F903" w:rsidR="007D1B2A" w:rsidRPr="00A20151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Medicago polymorpha</w:t>
            </w:r>
            <w:r w:rsidR="00A20151">
              <w:rPr>
                <w:rFonts w:eastAsia="Yu Gothic"/>
                <w:i/>
                <w:iCs/>
              </w:rPr>
              <w:t xml:space="preserve"> </w:t>
            </w:r>
            <w:r w:rsidR="00A20151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420B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77367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8D1D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X505826</w:t>
            </w:r>
          </w:p>
        </w:tc>
      </w:tr>
      <w:tr w:rsidR="007D1B2A" w:rsidRPr="007D1B2A" w14:paraId="564600D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F071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0B4AF" w14:textId="6271F6E8" w:rsidR="007D1B2A" w:rsidRPr="00A20151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Robinia pseudoacacia</w:t>
            </w:r>
            <w:r w:rsidR="00A20151">
              <w:rPr>
                <w:rFonts w:eastAsia="Yu Gothic"/>
                <w:i/>
                <w:iCs/>
              </w:rPr>
              <w:t xml:space="preserve"> </w:t>
            </w:r>
            <w:r w:rsidR="00A20151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06C9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U7422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401C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049518</w:t>
            </w:r>
          </w:p>
        </w:tc>
      </w:tr>
      <w:tr w:rsidR="007D1B2A" w:rsidRPr="007D1B2A" w14:paraId="3DB26A2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437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84D1B" w14:textId="2CBD01AE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Trifolium dubium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Sibth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2B79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8504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ABB5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522121</w:t>
            </w:r>
          </w:p>
        </w:tc>
      </w:tr>
      <w:tr w:rsidR="007D1B2A" w:rsidRPr="007D1B2A" w14:paraId="3FA3FA33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00B3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A8EFA" w14:textId="3EE0C8E8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Trifolium repens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BD26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634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4A17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522131</w:t>
            </w:r>
          </w:p>
        </w:tc>
      </w:tr>
      <w:tr w:rsidR="007D1B2A" w:rsidRPr="007D1B2A" w14:paraId="24EDF54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3C7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55A3A" w14:textId="6AF5AB8B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 xml:space="preserve">Vicia </w:t>
            </w:r>
            <w:r w:rsidR="00455DA5">
              <w:rPr>
                <w:rFonts w:eastAsia="Yu Gothic"/>
                <w:b/>
                <w:bCs/>
                <w:i/>
                <w:iCs/>
              </w:rPr>
              <w:t>hirsut</w:t>
            </w:r>
            <w:r w:rsidR="00FE6DA1">
              <w:rPr>
                <w:rFonts w:eastAsia="Yu Gothic"/>
                <w:b/>
                <w:bCs/>
                <w:i/>
                <w:iCs/>
              </w:rPr>
              <w:t>a</w:t>
            </w:r>
            <w:bookmarkStart w:id="0" w:name="_GoBack"/>
            <w:bookmarkEnd w:id="0"/>
            <w:r w:rsidR="00455DA5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455DA5" w:rsidRPr="005E570B">
              <w:rPr>
                <w:rFonts w:eastAsia="ＭＳ 明朝"/>
                <w:color w:val="000000" w:themeColor="text1"/>
              </w:rPr>
              <w:t>(L.) Gray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305C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89675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0E78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522157</w:t>
            </w:r>
          </w:p>
        </w:tc>
      </w:tr>
      <w:tr w:rsidR="007D1B2A" w:rsidRPr="007D1B2A" w14:paraId="22E4ABE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DEE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F9856" w14:textId="1A3C1EC8" w:rsidR="007D1B2A" w:rsidRPr="007D1B2A" w:rsidRDefault="00455DA5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455DA5">
              <w:rPr>
                <w:rFonts w:eastAsia="ＭＳ 明朝"/>
                <w:b/>
                <w:i/>
                <w:color w:val="000000" w:themeColor="text1"/>
              </w:rPr>
              <w:t>Vicia sativa</w:t>
            </w:r>
            <w:r w:rsidRPr="005E570B">
              <w:rPr>
                <w:rFonts w:eastAsia="ＭＳ 明朝"/>
                <w:i/>
                <w:color w:val="000000" w:themeColor="text1"/>
              </w:rPr>
              <w:t xml:space="preserve"> </w:t>
            </w:r>
            <w:r w:rsidRPr="005E570B">
              <w:rPr>
                <w:rFonts w:eastAsia="ＭＳ 明朝"/>
                <w:color w:val="000000" w:themeColor="text1"/>
              </w:rPr>
              <w:t xml:space="preserve">L. subsp. </w:t>
            </w:r>
            <w:r w:rsidRPr="00455DA5">
              <w:rPr>
                <w:rFonts w:eastAsia="ＭＳ 明朝"/>
                <w:b/>
                <w:i/>
                <w:color w:val="000000" w:themeColor="text1"/>
              </w:rPr>
              <w:t>nigra</w:t>
            </w:r>
            <w:r w:rsidRPr="005E570B">
              <w:rPr>
                <w:rFonts w:eastAsia="ＭＳ 明朝"/>
                <w:color w:val="000000" w:themeColor="text1"/>
              </w:rPr>
              <w:t xml:space="preserve"> (L.) Ehrh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4199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51763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5D97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X505840</w:t>
            </w:r>
          </w:p>
        </w:tc>
      </w:tr>
      <w:tr w:rsidR="007D1B2A" w:rsidRPr="007D1B2A" w14:paraId="4D4A332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4B37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lastRenderedPageBreak/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676B5" w14:textId="389395B3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Vicia tetrasperma</w:t>
            </w:r>
            <w:r w:rsidR="00455DA5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455DA5" w:rsidRPr="005E570B">
              <w:rPr>
                <w:rFonts w:eastAsia="ＭＳ 明朝"/>
                <w:color w:val="000000" w:themeColor="text1"/>
              </w:rPr>
              <w:t>(L.) Schre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4F5B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89675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33FF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026384</w:t>
            </w:r>
          </w:p>
        </w:tc>
      </w:tr>
      <w:tr w:rsidR="007D1B2A" w:rsidRPr="007D1B2A" w14:paraId="7410101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8CF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4FC55" w14:textId="4D77988E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Wisteria brachybotrys</w:t>
            </w:r>
            <w:r w:rsidR="00E40C98" w:rsidRPr="00E40C98">
              <w:rPr>
                <w:rFonts w:eastAsia="Yu Gothic"/>
                <w:i/>
                <w:iCs/>
              </w:rPr>
              <w:t xml:space="preserve"> </w:t>
            </w:r>
            <w:r w:rsidR="00E40C98" w:rsidRPr="00E40C98">
              <w:rPr>
                <w:rFonts w:eastAsia="Yu Gothic"/>
                <w:iCs/>
              </w:rPr>
              <w:t>Siebold &amp; Zuc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1147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7291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B971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424078</w:t>
            </w:r>
          </w:p>
        </w:tc>
      </w:tr>
      <w:tr w:rsidR="007D1B2A" w:rsidRPr="007D1B2A" w14:paraId="6EAAD74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722A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ag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9D6F4" w14:textId="60B1C70C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Castanopsis sieboldii</w:t>
            </w:r>
            <w:r w:rsidR="00455DA5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455DA5" w:rsidRPr="00455DA5">
              <w:rPr>
                <w:rFonts w:eastAsia="ＭＳ 明朝"/>
                <w:color w:val="000000" w:themeColor="text1"/>
              </w:rPr>
              <w:t>(Makino) Hatus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850D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56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322C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055</w:t>
            </w:r>
          </w:p>
        </w:tc>
      </w:tr>
      <w:tr w:rsidR="007D1B2A" w:rsidRPr="007D1B2A" w14:paraId="5DD2094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0CF3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AAC3A" w14:textId="45A32A71" w:rsidR="007D1B2A" w:rsidRPr="00E40C98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Lithocarpus edulis</w:t>
            </w:r>
            <w:r w:rsidR="00E40C98">
              <w:rPr>
                <w:rFonts w:eastAsia="Yu Gothic"/>
                <w:i/>
                <w:iCs/>
              </w:rPr>
              <w:t xml:space="preserve"> </w:t>
            </w:r>
            <w:r w:rsidR="00E40C98">
              <w:rPr>
                <w:rFonts w:eastAsia="Yu Gothic"/>
                <w:iCs/>
              </w:rPr>
              <w:t>Naka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E03D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56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60F9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060</w:t>
            </w:r>
          </w:p>
        </w:tc>
      </w:tr>
      <w:tr w:rsidR="007D1B2A" w:rsidRPr="007D1B2A" w14:paraId="5748D38B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B8DD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D33CA" w14:textId="05EE672A" w:rsidR="007D1B2A" w:rsidRPr="005A5BE9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Quercus acutissima</w:t>
            </w:r>
            <w:r w:rsidR="005A5BE9">
              <w:rPr>
                <w:rFonts w:eastAsia="Yu Gothic"/>
                <w:iCs/>
              </w:rPr>
              <w:t xml:space="preserve"> </w:t>
            </w:r>
            <w:r w:rsidR="005A5BE9" w:rsidRPr="005A5BE9">
              <w:rPr>
                <w:rFonts w:eastAsia="Yu Gothic"/>
                <w:iCs/>
              </w:rPr>
              <w:t>Carruth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8BF8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57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93EB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069</w:t>
            </w:r>
          </w:p>
        </w:tc>
      </w:tr>
      <w:tr w:rsidR="007D1B2A" w:rsidRPr="007D1B2A" w14:paraId="19E8773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8512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D9D28" w14:textId="3BBBCAC2" w:rsidR="007D1B2A" w:rsidRPr="005A5BE9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Quercus glauca</w:t>
            </w:r>
            <w:r w:rsidR="005A5BE9">
              <w:rPr>
                <w:rFonts w:eastAsia="Yu Gothic"/>
                <w:i/>
                <w:iCs/>
              </w:rPr>
              <w:t xml:space="preserve"> </w:t>
            </w:r>
            <w:r w:rsidR="005A5BE9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2E18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57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28AE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062</w:t>
            </w:r>
          </w:p>
        </w:tc>
      </w:tr>
      <w:tr w:rsidR="007D1B2A" w:rsidRPr="007D1B2A" w14:paraId="2E58550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37AD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D34FE" w14:textId="3212A242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Quercus serrata</w:t>
            </w:r>
            <w:r w:rsidR="005A5BE9">
              <w:t xml:space="preserve"> </w:t>
            </w:r>
            <w:r w:rsidR="005A5BE9" w:rsidRPr="005A5BE9">
              <w:rPr>
                <w:rFonts w:eastAsia="Yu Gothic"/>
                <w:iCs/>
              </w:rPr>
              <w:t>Murray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6E3C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57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CBAD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067</w:t>
            </w:r>
          </w:p>
        </w:tc>
      </w:tr>
      <w:tr w:rsidR="007D1B2A" w:rsidRPr="007D1B2A" w14:paraId="71AC3F8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374C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36104" w14:textId="46892BF7" w:rsidR="007D1B2A" w:rsidRPr="005A5BE9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Quercus variabilis</w:t>
            </w:r>
            <w:r w:rsidR="005A5BE9">
              <w:rPr>
                <w:rFonts w:eastAsia="Yu Gothic"/>
                <w:i/>
                <w:iCs/>
              </w:rPr>
              <w:t xml:space="preserve"> </w:t>
            </w:r>
            <w:r w:rsidR="005A5BE9">
              <w:rPr>
                <w:rFonts w:eastAsia="Yu Gothic"/>
                <w:iCs/>
              </w:rPr>
              <w:t>Blum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D99D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57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2A5B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60065</w:t>
            </w:r>
          </w:p>
        </w:tc>
      </w:tr>
      <w:tr w:rsidR="007D1B2A" w:rsidRPr="007D1B2A" w14:paraId="08616D7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483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arry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3063A" w14:textId="227529E8" w:rsidR="007D1B2A" w:rsidRPr="005A5BE9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Aucuba japonica</w:t>
            </w:r>
            <w:r w:rsidR="005A5BE9">
              <w:rPr>
                <w:rFonts w:eastAsia="Yu Gothic"/>
                <w:i/>
                <w:iCs/>
              </w:rPr>
              <w:t xml:space="preserve"> </w:t>
            </w:r>
            <w:r w:rsidR="005A5BE9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2D69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Y72585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EE12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J429318</w:t>
            </w:r>
          </w:p>
        </w:tc>
      </w:tr>
      <w:tr w:rsidR="007D1B2A" w:rsidRPr="007D1B2A" w14:paraId="5213C02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13A3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eran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2E423" w14:textId="7CD6D286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Geranium carolinianum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6E73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417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1BE7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922172</w:t>
            </w:r>
          </w:p>
        </w:tc>
      </w:tr>
      <w:tr w:rsidR="007D1B2A" w:rsidRPr="007D1B2A" w14:paraId="31E8718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E8BF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CD56D" w14:textId="6C30C69D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Geranium thunbergii</w:t>
            </w:r>
            <w:r w:rsidR="005A5BE9" w:rsidRPr="005A5BE9">
              <w:rPr>
                <w:rFonts w:eastAsia="Yu Gothic"/>
                <w:i/>
                <w:iCs/>
              </w:rPr>
              <w:t xml:space="preserve"> </w:t>
            </w:r>
            <w:r w:rsidR="005A5BE9" w:rsidRPr="005A5BE9">
              <w:rPr>
                <w:rFonts w:eastAsia="Yu Gothic"/>
                <w:iCs/>
              </w:rPr>
              <w:t>Siebold ex Lindl. &amp; Paxt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4AE1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4175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8372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53875</w:t>
            </w:r>
          </w:p>
        </w:tc>
      </w:tr>
      <w:tr w:rsidR="007D1B2A" w:rsidRPr="007D1B2A" w14:paraId="7D02142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79E1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ydrange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87041" w14:textId="2C1EB627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Deutzia crenata</w:t>
            </w:r>
            <w:r w:rsidR="00F20F8E" w:rsidRPr="00F20F8E">
              <w:rPr>
                <w:rFonts w:eastAsia="Yu Gothic"/>
                <w:i/>
                <w:iCs/>
              </w:rPr>
              <w:t xml:space="preserve"> </w:t>
            </w:r>
            <w:r w:rsidR="00F20F8E" w:rsidRPr="00F20F8E">
              <w:rPr>
                <w:rFonts w:eastAsia="Yu Gothic"/>
                <w:iCs/>
              </w:rPr>
              <w:t>Siebold &amp; Zucc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76BA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30865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9605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120222</w:t>
            </w:r>
          </w:p>
        </w:tc>
      </w:tr>
      <w:tr w:rsidR="007D1B2A" w:rsidRPr="007D1B2A" w14:paraId="4685680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92C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Irid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BA7B3" w14:textId="0B5A4D99" w:rsidR="007D1B2A" w:rsidRPr="0087235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Sisyrinchium angustifolium</w:t>
            </w:r>
            <w:r w:rsidR="00872354">
              <w:rPr>
                <w:rFonts w:eastAsia="Yu Gothic"/>
                <w:i/>
                <w:iCs/>
              </w:rPr>
              <w:t xml:space="preserve"> </w:t>
            </w:r>
            <w:r w:rsidR="00872354">
              <w:rPr>
                <w:rFonts w:eastAsia="Yu Gothic"/>
                <w:iCs/>
              </w:rPr>
              <w:t>Mil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D671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Q67056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8371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Q670487</w:t>
            </w:r>
          </w:p>
        </w:tc>
      </w:tr>
      <w:tr w:rsidR="007D1B2A" w:rsidRPr="007D1B2A" w14:paraId="245A46E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5DBF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48EBD" w14:textId="09DF4641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Sisyrinchium rosulatum</w:t>
            </w:r>
            <w:r w:rsidR="00455DA5" w:rsidRPr="00433E5D">
              <w:rPr>
                <w:color w:val="000000" w:themeColor="text1"/>
              </w:rPr>
              <w:t xml:space="preserve"> E.P.Bicknell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4B3B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7442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33A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606747</w:t>
            </w:r>
          </w:p>
        </w:tc>
      </w:tr>
      <w:tr w:rsidR="007D1B2A" w:rsidRPr="007D1B2A" w14:paraId="3FA99B9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F502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am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2DD83" w14:textId="1F23A2EB" w:rsidR="007D1B2A" w:rsidRPr="0087235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Ajuga decumbens</w:t>
            </w:r>
            <w:r w:rsidR="00872354">
              <w:rPr>
                <w:rFonts w:eastAsia="Yu Gothic"/>
                <w:i/>
                <w:iCs/>
              </w:rPr>
              <w:t xml:space="preserve"> </w:t>
            </w:r>
            <w:r w:rsidR="00872354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888E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Q3225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A285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315299</w:t>
            </w:r>
          </w:p>
        </w:tc>
      </w:tr>
      <w:tr w:rsidR="007D1B2A" w:rsidRPr="007D1B2A" w14:paraId="6A6C2713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2ECD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4A6AF" w14:textId="420D8A5A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Callicarpa japonica</w:t>
            </w:r>
            <w:r w:rsidR="00872354">
              <w:rPr>
                <w:rFonts w:eastAsia="Yu Gothic"/>
                <w:i/>
                <w:iCs/>
              </w:rPr>
              <w:t xml:space="preserve"> </w:t>
            </w:r>
            <w:r w:rsidR="00872354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B525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Q61847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32B2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M163257</w:t>
            </w:r>
          </w:p>
        </w:tc>
      </w:tr>
      <w:tr w:rsidR="007D1B2A" w:rsidRPr="007D1B2A" w14:paraId="40D01B8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3F9E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76312" w14:textId="10E731F5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Callicarpa mollis</w:t>
            </w:r>
            <w:r w:rsidR="00872354">
              <w:t xml:space="preserve"> </w:t>
            </w:r>
            <w:r w:rsidR="00872354" w:rsidRPr="00872354">
              <w:rPr>
                <w:rFonts w:eastAsia="Yu Gothic"/>
                <w:iCs/>
              </w:rPr>
              <w:t>Siebold &amp; Zucc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073F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38486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CCC8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384498</w:t>
            </w:r>
          </w:p>
        </w:tc>
      </w:tr>
      <w:tr w:rsidR="007D1B2A" w:rsidRPr="007D1B2A" w14:paraId="6A69949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0AC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129BF" w14:textId="3AD64E92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Clinopodium gracile</w:t>
            </w:r>
            <w:r w:rsidR="00455DA5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455DA5" w:rsidRPr="00433E5D">
              <w:rPr>
                <w:color w:val="000000" w:themeColor="text1"/>
              </w:rPr>
              <w:t>(Benth.) Kuntz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B64F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5272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D5D1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526669</w:t>
            </w:r>
          </w:p>
        </w:tc>
      </w:tr>
      <w:tr w:rsidR="007D1B2A" w:rsidRPr="007D1B2A" w14:paraId="5B8C032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94F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14943" w14:textId="5A677527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 xml:space="preserve">Glechoma </w:t>
            </w:r>
            <w:r w:rsidR="00455DA5">
              <w:rPr>
                <w:rFonts w:eastAsia="Yu Gothic"/>
                <w:b/>
                <w:bCs/>
                <w:i/>
                <w:iCs/>
              </w:rPr>
              <w:t>g</w:t>
            </w:r>
            <w:r w:rsidRPr="007D1B2A">
              <w:rPr>
                <w:rFonts w:eastAsia="Yu Gothic"/>
                <w:b/>
                <w:bCs/>
                <w:i/>
                <w:iCs/>
              </w:rPr>
              <w:t>randis</w:t>
            </w:r>
            <w:r w:rsidR="00455DA5">
              <w:rPr>
                <w:rFonts w:eastAsia="Yu Gothic"/>
                <w:b/>
                <w:bCs/>
                <w:i/>
                <w:iCs/>
              </w:rPr>
              <w:t xml:space="preserve"> </w:t>
            </w:r>
            <w:r w:rsidR="00455DA5" w:rsidRPr="00433E5D">
              <w:rPr>
                <w:color w:val="000000" w:themeColor="text1"/>
              </w:rPr>
              <w:t>(A.Gray) Kprian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44E5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2662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EC9A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593314</w:t>
            </w:r>
          </w:p>
        </w:tc>
      </w:tr>
      <w:tr w:rsidR="007D1B2A" w:rsidRPr="007D1B2A" w14:paraId="30962DB6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110E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28128" w14:textId="044461FE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 xml:space="preserve">Lamium album </w:t>
            </w:r>
            <w:r w:rsidR="00455DA5" w:rsidRPr="005E570B">
              <w:rPr>
                <w:rFonts w:eastAsia="Yu Gothic"/>
                <w:iCs/>
                <w:color w:val="000000" w:themeColor="text1"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18C1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36084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7F67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J429332</w:t>
            </w:r>
          </w:p>
        </w:tc>
      </w:tr>
      <w:tr w:rsidR="007D1B2A" w:rsidRPr="007D1B2A" w14:paraId="1F2174D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475B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5863E" w14:textId="38CC7916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Lamium amplexicaule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B9CF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2662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087A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894206</w:t>
            </w:r>
          </w:p>
        </w:tc>
      </w:tr>
      <w:tr w:rsidR="007D1B2A" w:rsidRPr="007D1B2A" w14:paraId="545A83D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9ED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6A187" w14:textId="4B78D68A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Lamium purpureum</w:t>
            </w:r>
            <w:r w:rsidR="00455DA5" w:rsidRPr="005E570B">
              <w:rPr>
                <w:color w:val="000000" w:themeColor="text1"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FA8C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26622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BF53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384493</w:t>
            </w:r>
          </w:p>
        </w:tc>
      </w:tr>
      <w:tr w:rsidR="007D1B2A" w:rsidRPr="007D1B2A" w14:paraId="5288956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1831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DC51F" w14:textId="4FEF9ED3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Premna microphylla</w:t>
            </w:r>
            <w:r w:rsidR="00455DA5" w:rsidRPr="005E570B">
              <w:rPr>
                <w:color w:val="000000" w:themeColor="text1"/>
              </w:rPr>
              <w:t xml:space="preserve"> Turcz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FF49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U2888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7969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427331</w:t>
            </w:r>
          </w:p>
        </w:tc>
      </w:tr>
      <w:tr w:rsidR="007D1B2A" w:rsidRPr="007D1B2A" w14:paraId="5E809EC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E1B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72982" w14:textId="09ECC169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Salvia plebeia</w:t>
            </w:r>
            <w:r w:rsidR="00872354">
              <w:t xml:space="preserve"> </w:t>
            </w:r>
            <w:r w:rsidR="00872354" w:rsidRPr="00872354">
              <w:rPr>
                <w:rFonts w:eastAsia="Yu Gothic"/>
                <w:iCs/>
              </w:rPr>
              <w:t>R.Br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00A6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29507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C421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Q934085</w:t>
            </w:r>
          </w:p>
        </w:tc>
      </w:tr>
      <w:tr w:rsidR="007D1B2A" w:rsidRPr="007D1B2A" w14:paraId="446F6C13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7650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ardizabal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C5EC4" w14:textId="5639D505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Akebia quinata</w:t>
            </w:r>
            <w:r w:rsidR="00872354">
              <w:t xml:space="preserve"> </w:t>
            </w:r>
            <w:r w:rsidR="00872354" w:rsidRPr="00872354">
              <w:rPr>
                <w:rFonts w:eastAsia="Yu Gothic"/>
                <w:iCs/>
              </w:rPr>
              <w:t>(Thunb. ex Houtt.) Decne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C642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654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A71E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542587</w:t>
            </w:r>
          </w:p>
        </w:tc>
      </w:tr>
      <w:tr w:rsidR="007D1B2A" w:rsidRPr="007D1B2A" w14:paraId="723A194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FC9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ardizabal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488C5" w14:textId="2A6DDE73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Stauntonia hexaphylla</w:t>
            </w:r>
            <w:r w:rsidR="00872354" w:rsidRPr="00872354">
              <w:rPr>
                <w:rFonts w:eastAsia="Yu Gothic"/>
                <w:i/>
                <w:iCs/>
              </w:rPr>
              <w:t xml:space="preserve"> </w:t>
            </w:r>
            <w:r w:rsidR="00872354" w:rsidRPr="00872354">
              <w:rPr>
                <w:rFonts w:eastAsia="Yu Gothic"/>
                <w:iCs/>
              </w:rPr>
              <w:t>Decne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FCBD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8569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B564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J626517</w:t>
            </w:r>
          </w:p>
        </w:tc>
      </w:tr>
      <w:tr w:rsidR="007D1B2A" w:rsidRPr="007D1B2A" w14:paraId="39F57AA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25F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au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16458" w14:textId="15D7C266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Cinnamomum yabunikkei</w:t>
            </w:r>
            <w:r w:rsidR="00872354">
              <w:rPr>
                <w:rFonts w:eastAsia="Yu Gothic"/>
                <w:i/>
                <w:iCs/>
              </w:rPr>
              <w:t xml:space="preserve"> </w:t>
            </w:r>
            <w:r w:rsidR="00872354" w:rsidRPr="00872354">
              <w:rPr>
                <w:rFonts w:eastAsia="Yu Gothic"/>
                <w:iCs/>
              </w:rPr>
              <w:t>H.Ohb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35CF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01946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3014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F740405</w:t>
            </w:r>
          </w:p>
        </w:tc>
      </w:tr>
      <w:tr w:rsidR="007D1B2A" w:rsidRPr="007D1B2A" w14:paraId="26F3A0A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364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il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F5688" w14:textId="07A4D4B8" w:rsidR="007D1B2A" w:rsidRPr="0087235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Cardiocrinum cordatum</w:t>
            </w:r>
            <w:r w:rsidR="00872354">
              <w:rPr>
                <w:rFonts w:eastAsia="Yu Gothic"/>
                <w:i/>
                <w:iCs/>
              </w:rPr>
              <w:t xml:space="preserve"> </w:t>
            </w:r>
            <w:r w:rsidR="00872354">
              <w:rPr>
                <w:rFonts w:eastAsia="Yu Gothic"/>
                <w:iCs/>
              </w:rPr>
              <w:t>Makino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741E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3491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6F72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49523</w:t>
            </w:r>
          </w:p>
        </w:tc>
      </w:tr>
      <w:tr w:rsidR="007D1B2A" w:rsidRPr="007D1B2A" w14:paraId="60ABB57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882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Menisperm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16CA9" w14:textId="0C0A6FB9" w:rsidR="007D1B2A" w:rsidRPr="0087235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Cocculus trilobus</w:t>
            </w:r>
            <w:r w:rsidR="00872354">
              <w:rPr>
                <w:rFonts w:eastAsia="Yu Gothic"/>
                <w:i/>
                <w:iCs/>
              </w:rPr>
              <w:t xml:space="preserve"> </w:t>
            </w:r>
            <w:r w:rsidR="00872354">
              <w:rPr>
                <w:rFonts w:eastAsia="Yu Gothic"/>
                <w:iCs/>
              </w:rPr>
              <w:t>DC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26BA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8569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7F05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Q478611</w:t>
            </w:r>
          </w:p>
        </w:tc>
      </w:tr>
      <w:tr w:rsidR="007D1B2A" w:rsidRPr="007D1B2A" w14:paraId="4622C83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305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Mo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1285C" w14:textId="0005968B" w:rsidR="007D1B2A" w:rsidRPr="0087235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Morus alba</w:t>
            </w:r>
            <w:r w:rsidR="00872354">
              <w:rPr>
                <w:rFonts w:eastAsia="Yu Gothic"/>
                <w:i/>
                <w:iCs/>
              </w:rPr>
              <w:t xml:space="preserve"> </w:t>
            </w:r>
            <w:r w:rsidR="00872354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6387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C58488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0644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Y257531</w:t>
            </w:r>
          </w:p>
        </w:tc>
      </w:tr>
      <w:tr w:rsidR="007D1B2A" w:rsidRPr="007D1B2A" w14:paraId="01B2497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88F9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lastRenderedPageBreak/>
              <w:t>Myric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9A658" w14:textId="35284256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Morella rubra</w:t>
            </w:r>
            <w:r w:rsidR="00B92E65" w:rsidRPr="00B92E65">
              <w:rPr>
                <w:rFonts w:eastAsia="Yu Gothic"/>
                <w:i/>
                <w:iCs/>
              </w:rPr>
              <w:t xml:space="preserve"> </w:t>
            </w:r>
            <w:r w:rsidR="00B92E65" w:rsidRPr="00B92E65">
              <w:rPr>
                <w:rFonts w:eastAsia="Yu Gothic"/>
                <w:iCs/>
              </w:rPr>
              <w:t>Lour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F359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F41892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6CCF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F419021</w:t>
            </w:r>
          </w:p>
        </w:tc>
      </w:tr>
      <w:tr w:rsidR="007D1B2A" w:rsidRPr="007D1B2A" w14:paraId="0DE6CFD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5DD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Ole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539F5" w14:textId="66F65349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Forsythia suspensa</w:t>
            </w:r>
            <w:r w:rsidR="00B92E65">
              <w:t xml:space="preserve"> </w:t>
            </w:r>
            <w:r w:rsidR="00B92E65" w:rsidRPr="00B92E65">
              <w:rPr>
                <w:rFonts w:eastAsia="Yu Gothic"/>
                <w:iCs/>
              </w:rPr>
              <w:t>Vahl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D3A9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654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E148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J263956</w:t>
            </w:r>
          </w:p>
        </w:tc>
      </w:tr>
      <w:tr w:rsidR="007D1B2A" w:rsidRPr="007D1B2A" w14:paraId="4AD53DA9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5A6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60AB2" w14:textId="035D5AB4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Ligustrum japonicum</w:t>
            </w:r>
            <w:r w:rsidR="00455DA5" w:rsidRPr="005E570B">
              <w:rPr>
                <w:color w:val="000000" w:themeColor="text1"/>
              </w:rPr>
              <w:t xml:space="preserve"> 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50A0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83047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DC32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830553</w:t>
            </w:r>
          </w:p>
        </w:tc>
      </w:tr>
      <w:tr w:rsidR="007D1B2A" w:rsidRPr="007D1B2A" w14:paraId="17FAFB9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B4B9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Onag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FF6D6" w14:textId="0AF75D8D" w:rsidR="007D1B2A" w:rsidRPr="00BA2075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 xml:space="preserve">Oenothera </w:t>
            </w:r>
            <w:r w:rsidR="00BA2075">
              <w:rPr>
                <w:rFonts w:eastAsia="Yu Gothic"/>
                <w:i/>
                <w:iCs/>
              </w:rPr>
              <w:t xml:space="preserve">laciniata </w:t>
            </w:r>
            <w:r w:rsidR="00BA2075">
              <w:rPr>
                <w:rFonts w:eastAsia="Yu Gothic"/>
                <w:iCs/>
              </w:rPr>
              <w:t>Hil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D49E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7737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82A4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772960</w:t>
            </w:r>
          </w:p>
        </w:tc>
      </w:tr>
      <w:tr w:rsidR="007D1B2A" w:rsidRPr="007D1B2A" w14:paraId="56E76B2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141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Orchid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8859A" w14:textId="5A58A0B0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 xml:space="preserve">Spiranthes sinensis </w:t>
            </w:r>
            <w:r w:rsidR="00BA2075" w:rsidRPr="00BA2075">
              <w:rPr>
                <w:rFonts w:eastAsia="Yu Gothic"/>
                <w:iCs/>
              </w:rPr>
              <w:t>(Pers.) Ame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A2BF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729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5F72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72946</w:t>
            </w:r>
          </w:p>
        </w:tc>
      </w:tr>
      <w:tr w:rsidR="007D1B2A" w:rsidRPr="007D1B2A" w14:paraId="4D08CF5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5DAA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Orobanch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1462E" w14:textId="615F9DE8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Bellardia viscosa</w:t>
            </w:r>
            <w:r w:rsidR="00BA2075">
              <w:t xml:space="preserve"> </w:t>
            </w:r>
            <w:r w:rsidR="00BA2075" w:rsidRPr="00BA2075">
              <w:rPr>
                <w:rFonts w:eastAsia="Yu Gothic"/>
                <w:iCs/>
              </w:rPr>
              <w:t>(L.) Fisch. &amp; C.A.Mey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E179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36091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B131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Y849606</w:t>
            </w:r>
          </w:p>
        </w:tc>
      </w:tr>
      <w:tr w:rsidR="007D1B2A" w:rsidRPr="007D1B2A" w14:paraId="1200BB5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7495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Oxalid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4AD46" w14:textId="3CA639E4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Oxalis corniculata</w:t>
            </w:r>
            <w:r w:rsidR="00455DA5" w:rsidRPr="005E570B">
              <w:rPr>
                <w:color w:val="000000" w:themeColor="text1"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8322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233943_AF5309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8758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233839</w:t>
            </w:r>
          </w:p>
        </w:tc>
      </w:tr>
      <w:tr w:rsidR="007D1B2A" w:rsidRPr="007D1B2A" w14:paraId="0C8AFFE3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EA2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A41FF" w14:textId="1E76A0C3" w:rsidR="007D1B2A" w:rsidRPr="007D1B2A" w:rsidRDefault="00BA2075" w:rsidP="007D1B2A">
            <w:pPr>
              <w:rPr>
                <w:rFonts w:eastAsia="Yu Gothic"/>
                <w:i/>
                <w:iCs/>
              </w:rPr>
            </w:pPr>
            <w:r w:rsidRPr="00BA2075">
              <w:rPr>
                <w:rFonts w:eastAsia="Yu Gothic"/>
                <w:i/>
                <w:iCs/>
              </w:rPr>
              <w:t>Oxalis debilis</w:t>
            </w:r>
            <w:r>
              <w:rPr>
                <w:rFonts w:eastAsia="Yu Gothic"/>
                <w:iCs/>
              </w:rPr>
              <w:t xml:space="preserve"> Kunth</w:t>
            </w:r>
            <w:r w:rsidRPr="00BA2075">
              <w:rPr>
                <w:rFonts w:eastAsia="Yu Gothic"/>
                <w:iCs/>
              </w:rPr>
              <w:t xml:space="preserve"> subsp. </w:t>
            </w:r>
            <w:r w:rsidRPr="00BA2075">
              <w:rPr>
                <w:rFonts w:eastAsia="Yu Gothic"/>
                <w:i/>
                <w:iCs/>
              </w:rPr>
              <w:t xml:space="preserve">corymbosa </w:t>
            </w:r>
            <w:r w:rsidRPr="00BA2075">
              <w:rPr>
                <w:rFonts w:eastAsia="Yu Gothic"/>
                <w:iCs/>
              </w:rPr>
              <w:t>(DC.) O.Bolòs &amp; Vigo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2AD5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7737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0334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851018</w:t>
            </w:r>
          </w:p>
        </w:tc>
      </w:tr>
      <w:tr w:rsidR="007D1B2A" w:rsidRPr="007D1B2A" w14:paraId="6861B49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74E9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E5690" w14:textId="01A016AA" w:rsidR="007D1B2A" w:rsidRPr="00BA2075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Oxalis dillenii</w:t>
            </w:r>
            <w:r w:rsidR="00BA2075">
              <w:rPr>
                <w:rFonts w:eastAsia="Yu Gothic"/>
                <w:i/>
                <w:iCs/>
              </w:rPr>
              <w:t xml:space="preserve"> </w:t>
            </w:r>
            <w:r w:rsidR="00BA2075">
              <w:rPr>
                <w:rFonts w:eastAsia="Yu Gothic"/>
                <w:iCs/>
              </w:rPr>
              <w:t>Jacq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BA12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L0193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198D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T456915</w:t>
            </w:r>
          </w:p>
        </w:tc>
      </w:tr>
      <w:tr w:rsidR="007D1B2A" w:rsidRPr="007D1B2A" w14:paraId="16A7E9C9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9028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Papave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3E04B" w14:textId="459B86DE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Corydalis incisa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Pers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08DD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27242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F316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U362910</w:t>
            </w:r>
          </w:p>
        </w:tc>
      </w:tr>
      <w:tr w:rsidR="007D1B2A" w:rsidRPr="007D1B2A" w14:paraId="430C8C7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720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Phrym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33E3F" w14:textId="4AFFB8B7" w:rsidR="007D1B2A" w:rsidRPr="00BA2075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Mazus miquelii</w:t>
            </w:r>
            <w:r w:rsidR="00BA2075">
              <w:rPr>
                <w:rFonts w:eastAsia="Yu Gothic"/>
                <w:i/>
                <w:iCs/>
              </w:rPr>
              <w:t xml:space="preserve"> </w:t>
            </w:r>
            <w:r w:rsidR="00BA2075">
              <w:rPr>
                <w:rFonts w:eastAsia="Yu Gothic"/>
                <w:iCs/>
              </w:rPr>
              <w:t>Makino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7F09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38487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4EA4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384502</w:t>
            </w:r>
          </w:p>
        </w:tc>
      </w:tr>
      <w:tr w:rsidR="007D1B2A" w:rsidRPr="007D1B2A" w14:paraId="5097F54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4C56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62F60" w14:textId="196DB426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Mazus pumilus</w:t>
            </w:r>
            <w:r w:rsidR="00BA2075">
              <w:t xml:space="preserve"> </w:t>
            </w:r>
            <w:r w:rsidR="00BA2075" w:rsidRPr="00BA2075">
              <w:rPr>
                <w:rFonts w:eastAsia="Yu Gothic"/>
                <w:iCs/>
              </w:rPr>
              <w:t>(Burm.f.) Steeni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454B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J17272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3887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850959</w:t>
            </w:r>
          </w:p>
        </w:tc>
      </w:tr>
      <w:tr w:rsidR="007D1B2A" w:rsidRPr="007D1B2A" w14:paraId="6D7B1F0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9FA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Pittospo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ACBB6" w14:textId="681F1C49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Pittosporum tobira</w:t>
            </w:r>
            <w:r w:rsidR="00BA2075">
              <w:rPr>
                <w:rFonts w:eastAsia="Yu Gothic"/>
                <w:i/>
                <w:iCs/>
              </w:rPr>
              <w:t xml:space="preserve"> </w:t>
            </w:r>
            <w:r w:rsidR="00BA2075" w:rsidRPr="00BA2075">
              <w:rPr>
                <w:rFonts w:eastAsia="Yu Gothic"/>
                <w:iCs/>
              </w:rPr>
              <w:t>W.T.Ait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5F87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4458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882B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619824</w:t>
            </w:r>
          </w:p>
        </w:tc>
      </w:tr>
      <w:tr w:rsidR="007D1B2A" w:rsidRPr="007D1B2A" w14:paraId="5E2ABC5B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835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Plantagin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1F12D" w14:textId="0848D340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Nuttallanthus canadensis</w:t>
            </w:r>
            <w:r w:rsidR="00BA2075">
              <w:t xml:space="preserve"> </w:t>
            </w:r>
            <w:r w:rsidR="00BA2075" w:rsidRPr="00BA2075">
              <w:rPr>
                <w:rFonts w:eastAsia="Yu Gothic"/>
                <w:iCs/>
              </w:rPr>
              <w:t>(L.) D.A.Sutt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E260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7736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512A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772895</w:t>
            </w:r>
          </w:p>
        </w:tc>
      </w:tr>
      <w:tr w:rsidR="007D1B2A" w:rsidRPr="007D1B2A" w14:paraId="0B6F788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8E7C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03BF2" w14:textId="603CBA89" w:rsidR="007D1B2A" w:rsidRPr="00BA2075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Plantago asiatica</w:t>
            </w:r>
            <w:r w:rsidR="00BA2075">
              <w:rPr>
                <w:rFonts w:eastAsia="Yu Gothic"/>
                <w:i/>
                <w:iCs/>
              </w:rPr>
              <w:t xml:space="preserve"> </w:t>
            </w:r>
            <w:r w:rsidR="00BA2075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8826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63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FEBA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4075</w:t>
            </w:r>
          </w:p>
        </w:tc>
      </w:tr>
      <w:tr w:rsidR="007D1B2A" w:rsidRPr="007D1B2A" w14:paraId="1AE47FF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E92E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6027F" w14:textId="78E40BC8" w:rsidR="007D1B2A" w:rsidRPr="00BA2075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Plantago virginica</w:t>
            </w:r>
            <w:r w:rsidR="00BA2075">
              <w:rPr>
                <w:rFonts w:eastAsia="Yu Gothic"/>
                <w:i/>
                <w:iCs/>
              </w:rPr>
              <w:t xml:space="preserve"> </w:t>
            </w:r>
            <w:r w:rsidR="00BA2075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A6CD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7737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E88D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773014</w:t>
            </w:r>
          </w:p>
        </w:tc>
      </w:tr>
      <w:tr w:rsidR="007D1B2A" w:rsidRPr="007D1B2A" w14:paraId="078051E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D005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1ED01" w14:textId="4BF76746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Veronica arvensis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E277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85044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BD8F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052003</w:t>
            </w:r>
          </w:p>
        </w:tc>
      </w:tr>
      <w:tr w:rsidR="007D1B2A" w:rsidRPr="007D1B2A" w14:paraId="1452796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3E03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D8622" w14:textId="05F8458C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Veronica hederifolia</w:t>
            </w:r>
            <w:r w:rsidR="00455DA5" w:rsidRPr="005E570B">
              <w:rPr>
                <w:color w:val="000000" w:themeColor="text1"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F8C4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40262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4ABD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894703</w:t>
            </w:r>
          </w:p>
        </w:tc>
      </w:tr>
      <w:tr w:rsidR="007D1B2A" w:rsidRPr="007D1B2A" w14:paraId="5A2DC2E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4E9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A058C" w14:textId="6ED6063F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Veronica persica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Poir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3B94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85045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6D3F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384536</w:t>
            </w:r>
          </w:p>
        </w:tc>
      </w:tr>
      <w:tr w:rsidR="007D1B2A" w:rsidRPr="007D1B2A" w14:paraId="206A4F06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A150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Polygon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52E25" w14:textId="4F90FC0A" w:rsidR="007D1B2A" w:rsidRPr="00E52F0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Fallopia japonica</w:t>
            </w:r>
            <w:r w:rsidR="00E52F04">
              <w:rPr>
                <w:rFonts w:eastAsia="Yu Gothic"/>
                <w:i/>
                <w:iCs/>
              </w:rPr>
              <w:t xml:space="preserve"> </w:t>
            </w:r>
            <w:r w:rsidR="00E52F04" w:rsidRPr="00E52F04">
              <w:rPr>
                <w:rFonts w:eastAsia="Yu Gothic"/>
                <w:iCs/>
              </w:rPr>
              <w:t>(Houtt.) Ronse Decr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8064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F9500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68F0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024772</w:t>
            </w:r>
          </w:p>
        </w:tc>
      </w:tr>
      <w:tr w:rsidR="007D1B2A" w:rsidRPr="007D1B2A" w14:paraId="40C07FD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4B3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0FD29" w14:textId="7A807372" w:rsidR="007D1B2A" w:rsidRPr="00E52F0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Persicaria longiseta</w:t>
            </w:r>
            <w:r w:rsidR="00E52F04">
              <w:rPr>
                <w:rFonts w:eastAsia="Yu Gothic"/>
                <w:i/>
                <w:iCs/>
              </w:rPr>
              <w:t xml:space="preserve"> </w:t>
            </w:r>
            <w:r w:rsidR="00E52F04" w:rsidRPr="00E52F04">
              <w:rPr>
                <w:rFonts w:eastAsia="Yu Gothic"/>
                <w:iCs/>
              </w:rPr>
              <w:t xml:space="preserve">(Bruijn) Kitag. 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CE8D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M88363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E070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196943</w:t>
            </w:r>
          </w:p>
        </w:tc>
      </w:tr>
      <w:tr w:rsidR="007D1B2A" w:rsidRPr="007D1B2A" w14:paraId="2A7D55A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5555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6C1B7" w14:textId="555CECB0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 xml:space="preserve">Persicaria sagittata </w:t>
            </w:r>
            <w:r w:rsidR="00E52F04" w:rsidRPr="00E52F04">
              <w:rPr>
                <w:rFonts w:eastAsia="Yu Gothic"/>
                <w:iCs/>
              </w:rPr>
              <w:t>(L.) H.Gros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279A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F65377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1ABE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840962</w:t>
            </w:r>
          </w:p>
        </w:tc>
      </w:tr>
      <w:tr w:rsidR="007D1B2A" w:rsidRPr="007D1B2A" w14:paraId="0BB8C397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98B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AF67A" w14:textId="58952B9E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Persicaria thunbergii</w:t>
            </w:r>
            <w:r w:rsidR="00E52F04">
              <w:rPr>
                <w:rFonts w:eastAsia="Yu Gothic"/>
                <w:i/>
                <w:iCs/>
              </w:rPr>
              <w:t xml:space="preserve"> </w:t>
            </w:r>
            <w:r w:rsidR="00E52F04" w:rsidRPr="00E52F04">
              <w:rPr>
                <w:rFonts w:eastAsia="Yu Gothic"/>
                <w:iCs/>
              </w:rPr>
              <w:t>(Siebold &amp; Zucc.) H.Gros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E6BE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43535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F597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F653719</w:t>
            </w:r>
          </w:p>
        </w:tc>
      </w:tr>
      <w:tr w:rsidR="007D1B2A" w:rsidRPr="007D1B2A" w14:paraId="0CF4F69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42DA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8498B" w14:textId="1DA85D27" w:rsidR="007D1B2A" w:rsidRPr="00E52F0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Rumex acetosa</w:t>
            </w:r>
            <w:r w:rsidR="00E52F04">
              <w:rPr>
                <w:rFonts w:eastAsia="Yu Gothic"/>
                <w:i/>
                <w:iCs/>
              </w:rPr>
              <w:t xml:space="preserve"> </w:t>
            </w:r>
            <w:r w:rsidR="00E52F04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A263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09518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9328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095187</w:t>
            </w:r>
          </w:p>
        </w:tc>
      </w:tr>
      <w:tr w:rsidR="007D1B2A" w:rsidRPr="007D1B2A" w14:paraId="4CBCFAE6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578A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30239" w14:textId="6DA5E8E0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Rumex japonicus</w:t>
            </w:r>
            <w:r w:rsidR="00E52F04">
              <w:t xml:space="preserve"> </w:t>
            </w:r>
            <w:r w:rsidR="00E52F04" w:rsidRPr="00E52F04">
              <w:rPr>
                <w:rFonts w:eastAsia="Yu Gothic"/>
                <w:iCs/>
              </w:rPr>
              <w:t>Houtt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9373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74407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767F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4138</w:t>
            </w:r>
          </w:p>
        </w:tc>
      </w:tr>
      <w:tr w:rsidR="007D1B2A" w:rsidRPr="007D1B2A" w14:paraId="2F8938D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26F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Primul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EA528" w14:textId="074D71DC" w:rsidR="007D1B2A" w:rsidRPr="00E52F0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Lysimachia japonica</w:t>
            </w:r>
            <w:r w:rsidR="00E52F04">
              <w:rPr>
                <w:rFonts w:eastAsia="Yu Gothic"/>
                <w:i/>
                <w:iCs/>
              </w:rPr>
              <w:t xml:space="preserve"> </w:t>
            </w:r>
            <w:r w:rsidR="00E52F04">
              <w:rPr>
                <w:rFonts w:eastAsia="Yu Gothic"/>
                <w:iCs/>
              </w:rPr>
              <w:t>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2C2E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8414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CDE4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895201</w:t>
            </w:r>
          </w:p>
        </w:tc>
      </w:tr>
      <w:tr w:rsidR="007D1B2A" w:rsidRPr="007D1B2A" w14:paraId="18AAEBD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710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Ranuncul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79486" w14:textId="6FEF5A01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Ranunculus japonicus</w:t>
            </w:r>
            <w:r w:rsidR="00455DA5" w:rsidRPr="005E570B">
              <w:rPr>
                <w:color w:val="000000" w:themeColor="text1"/>
              </w:rPr>
              <w:t xml:space="preserve"> 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9AC0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J44986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8553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Y954200</w:t>
            </w:r>
          </w:p>
        </w:tc>
      </w:tr>
      <w:tr w:rsidR="007D1B2A" w:rsidRPr="007D1B2A" w14:paraId="076D9B87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55EB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F1EEB" w14:textId="2CF4AF1A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Ranunculus muricatus</w:t>
            </w:r>
            <w:r w:rsidR="00455DA5" w:rsidRPr="005E570B">
              <w:rPr>
                <w:rFonts w:eastAsia="ＭＳ 明朝"/>
                <w:color w:val="000000" w:themeColor="text1"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1FD3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M85029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B99F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Y954191</w:t>
            </w:r>
          </w:p>
        </w:tc>
      </w:tr>
      <w:tr w:rsidR="007D1B2A" w:rsidRPr="007D1B2A" w14:paraId="218928B0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44FE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9294E" w14:textId="639973A4" w:rsidR="007D1B2A" w:rsidRPr="00E52F04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Ranunculus sceleratus</w:t>
            </w:r>
            <w:r w:rsidR="00E52F04">
              <w:rPr>
                <w:rFonts w:eastAsia="Yu Gothic"/>
                <w:iCs/>
              </w:rPr>
              <w:t xml:space="preserve"> 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2628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51714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A18E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U257993</w:t>
            </w:r>
          </w:p>
        </w:tc>
      </w:tr>
      <w:tr w:rsidR="007D1B2A" w:rsidRPr="007D1B2A" w14:paraId="2AB9071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A9D3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E0014" w14:textId="5782F988" w:rsidR="007D1B2A" w:rsidRPr="007D1B2A" w:rsidRDefault="00455DA5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455DA5">
              <w:rPr>
                <w:b/>
                <w:i/>
                <w:color w:val="000000" w:themeColor="text1"/>
              </w:rPr>
              <w:t>Ranunculus silerifolius</w:t>
            </w:r>
            <w:r w:rsidRPr="005E570B">
              <w:rPr>
                <w:color w:val="000000" w:themeColor="text1"/>
              </w:rPr>
              <w:t xml:space="preserve"> H.Lév. var. </w:t>
            </w:r>
            <w:r w:rsidRPr="00455DA5">
              <w:rPr>
                <w:b/>
                <w:i/>
                <w:color w:val="000000" w:themeColor="text1"/>
              </w:rPr>
              <w:lastRenderedPageBreak/>
              <w:t>glaber</w:t>
            </w:r>
            <w:r w:rsidRPr="005E570B">
              <w:rPr>
                <w:i/>
                <w:color w:val="000000" w:themeColor="text1"/>
              </w:rPr>
              <w:t xml:space="preserve"> </w:t>
            </w:r>
            <w:r w:rsidRPr="005E570B">
              <w:rPr>
                <w:color w:val="000000" w:themeColor="text1"/>
              </w:rPr>
              <w:t>(H.Boissieu) Tamur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5C27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lastRenderedPageBreak/>
              <w:t>FJ44986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2998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338367</w:t>
            </w:r>
          </w:p>
        </w:tc>
      </w:tr>
      <w:tr w:rsidR="007D1B2A" w:rsidRPr="007D1B2A" w14:paraId="319C52D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1F3E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6594E" w14:textId="2A609442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Semiaquilegia adoxoides</w:t>
            </w:r>
            <w:r w:rsidR="00455DA5" w:rsidRPr="005E570B">
              <w:rPr>
                <w:i/>
                <w:color w:val="000000" w:themeColor="text1"/>
              </w:rPr>
              <w:t xml:space="preserve"> </w:t>
            </w:r>
            <w:r w:rsidR="00455DA5" w:rsidRPr="005E570B">
              <w:rPr>
                <w:color w:val="000000" w:themeColor="text1"/>
              </w:rPr>
              <w:t>Makino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CD94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F43714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77D3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F437137</w:t>
            </w:r>
          </w:p>
        </w:tc>
      </w:tr>
      <w:tr w:rsidR="007D1B2A" w:rsidRPr="007D1B2A" w14:paraId="15570253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FF7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Ros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F2749" w14:textId="64F1E3E0" w:rsidR="007D1B2A" w:rsidRPr="007D1B2A" w:rsidRDefault="00455DA5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455DA5">
              <w:rPr>
                <w:b/>
                <w:i/>
                <w:color w:val="000000" w:themeColor="text1"/>
              </w:rPr>
              <w:t>Prunus serrulata</w:t>
            </w:r>
            <w:r w:rsidRPr="005E570B">
              <w:rPr>
                <w:color w:val="000000" w:themeColor="text1"/>
              </w:rPr>
              <w:t xml:space="preserve"> Lind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2F80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72908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3176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760073</w:t>
            </w:r>
          </w:p>
        </w:tc>
      </w:tr>
      <w:tr w:rsidR="007D1B2A" w:rsidRPr="007D1B2A" w14:paraId="3A07605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0ED8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49FBF" w14:textId="1AD24853" w:rsidR="007D1B2A" w:rsidRPr="00D162E7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Potentilla anemonifolia</w:t>
            </w:r>
            <w:r w:rsidR="00D162E7">
              <w:rPr>
                <w:rFonts w:eastAsia="Yu Gothic"/>
                <w:i/>
                <w:iCs/>
              </w:rPr>
              <w:t xml:space="preserve"> </w:t>
            </w:r>
            <w:r w:rsidR="00D162E7" w:rsidRPr="00D162E7">
              <w:rPr>
                <w:rFonts w:eastAsia="Yu Gothic"/>
                <w:iCs/>
              </w:rPr>
              <w:t>Lehm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11E1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657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CC2B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4187</w:t>
            </w:r>
          </w:p>
        </w:tc>
      </w:tr>
      <w:tr w:rsidR="007D1B2A" w:rsidRPr="007D1B2A" w14:paraId="29D2791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C73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F9DB7" w14:textId="432E1D81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Potentilla indica</w:t>
            </w:r>
            <w:r w:rsidR="00D162E7">
              <w:t xml:space="preserve"> </w:t>
            </w:r>
            <w:r w:rsidR="00D162E7" w:rsidRPr="00D162E7">
              <w:rPr>
                <w:rFonts w:eastAsia="Yu Gothic"/>
                <w:iCs/>
              </w:rPr>
              <w:t>(Andrews) Th.Wolf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23E5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52725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D4BD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T808472</w:t>
            </w:r>
          </w:p>
        </w:tc>
      </w:tr>
      <w:tr w:rsidR="007D1B2A" w:rsidRPr="007D1B2A" w14:paraId="7514A796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BA2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215E2" w14:textId="0D626982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 xml:space="preserve">Rhaphiolepis indica </w:t>
            </w:r>
            <w:r w:rsidR="002B1F63" w:rsidRPr="002B1F63">
              <w:rPr>
                <w:rFonts w:eastAsia="Yu Gothic"/>
                <w:iCs/>
              </w:rPr>
              <w:t xml:space="preserve">(L.) Lindl. </w:t>
            </w:r>
            <w:r w:rsidRPr="002B1F63">
              <w:rPr>
                <w:rFonts w:eastAsia="Yu Gothic"/>
                <w:iCs/>
              </w:rPr>
              <w:t xml:space="preserve">var. </w:t>
            </w:r>
            <w:r w:rsidRPr="007D1B2A">
              <w:rPr>
                <w:rFonts w:eastAsia="Yu Gothic"/>
                <w:i/>
                <w:iCs/>
              </w:rPr>
              <w:t>umbellata</w:t>
            </w:r>
            <w:r w:rsidR="00F64A76">
              <w:t xml:space="preserve"> </w:t>
            </w:r>
            <w:r w:rsidR="00F64A76" w:rsidRPr="00F64A76">
              <w:rPr>
                <w:rFonts w:eastAsia="Yu Gothic"/>
                <w:iCs/>
              </w:rPr>
              <w:t>(Thunb. ex Murray) H.Ohash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E482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93604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3043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936041</w:t>
            </w:r>
          </w:p>
        </w:tc>
      </w:tr>
      <w:tr w:rsidR="007D1B2A" w:rsidRPr="007D1B2A" w14:paraId="08E5B0FA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E12F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A4FBD" w14:textId="158E08E7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Rosa multiflora</w:t>
            </w:r>
            <w:r w:rsidR="004267F6" w:rsidRPr="005E570B">
              <w:rPr>
                <w:color w:val="000000" w:themeColor="text1"/>
              </w:rPr>
              <w:t xml:space="preserve"> 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206D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4027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D1F4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J472524</w:t>
            </w:r>
          </w:p>
        </w:tc>
      </w:tr>
      <w:tr w:rsidR="007D1B2A" w:rsidRPr="007D1B2A" w14:paraId="4825A389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3138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1F2EC" w14:textId="364A87DB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Rosa multiflora</w:t>
            </w:r>
            <w:r w:rsidR="001A374E">
              <w:rPr>
                <w:rFonts w:eastAsia="Yu Gothic"/>
                <w:i/>
                <w:iCs/>
              </w:rPr>
              <w:t xml:space="preserve"> </w:t>
            </w:r>
            <w:r w:rsidR="001A374E">
              <w:rPr>
                <w:rFonts w:eastAsia="Yu Gothic"/>
                <w:iCs/>
              </w:rPr>
              <w:t>Thunb.</w:t>
            </w:r>
            <w:r w:rsidRPr="007D1B2A">
              <w:rPr>
                <w:rFonts w:eastAsia="Yu Gothic"/>
                <w:i/>
                <w:iCs/>
              </w:rPr>
              <w:t xml:space="preserve"> </w:t>
            </w:r>
            <w:r w:rsidRPr="000D5602">
              <w:rPr>
                <w:rFonts w:eastAsia="Yu Gothic"/>
                <w:iCs/>
              </w:rPr>
              <w:t xml:space="preserve">var. </w:t>
            </w:r>
            <w:r w:rsidRPr="007D1B2A">
              <w:rPr>
                <w:rFonts w:eastAsia="Yu Gothic"/>
                <w:i/>
                <w:iCs/>
              </w:rPr>
              <w:t>adenochaeta</w:t>
            </w:r>
            <w:r w:rsidR="001A374E">
              <w:t xml:space="preserve"> </w:t>
            </w:r>
            <w:r w:rsidR="001A374E" w:rsidRPr="001A374E">
              <w:rPr>
                <w:rFonts w:eastAsia="Yu Gothic"/>
                <w:iCs/>
              </w:rPr>
              <w:t>(Koidz.) Ohwi ex H.Ohb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1146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7ECD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39305</w:t>
            </w:r>
          </w:p>
        </w:tc>
      </w:tr>
      <w:tr w:rsidR="007D1B2A" w:rsidRPr="007D1B2A" w14:paraId="3F3F4FA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97C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EDA26" w14:textId="25FBA049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Rosa sambucina</w:t>
            </w:r>
            <w:r w:rsidR="001A374E">
              <w:t xml:space="preserve"> </w:t>
            </w:r>
            <w:r w:rsidR="001A374E" w:rsidRPr="001A374E">
              <w:rPr>
                <w:rFonts w:eastAsia="Yu Gothic"/>
                <w:iCs/>
              </w:rPr>
              <w:t>Koidz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3E5B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09503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10F9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39306</w:t>
            </w:r>
          </w:p>
        </w:tc>
      </w:tr>
      <w:tr w:rsidR="007D1B2A" w:rsidRPr="007D1B2A" w14:paraId="2CA0891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481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A3C3A" w14:textId="237CB8F1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Rubus hirsutus</w:t>
            </w:r>
            <w:r w:rsidR="004267F6" w:rsidRPr="005E570B">
              <w:rPr>
                <w:color w:val="000000" w:themeColor="text1"/>
              </w:rPr>
              <w:t xml:space="preserve"> 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5347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U36379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9B5C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N566120</w:t>
            </w:r>
          </w:p>
        </w:tc>
      </w:tr>
      <w:tr w:rsidR="007D1B2A" w:rsidRPr="007D1B2A" w14:paraId="6A277CE4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8D8E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5042F" w14:textId="76DBD720" w:rsidR="007D1B2A" w:rsidRPr="008B576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Rubus parvifolius</w:t>
            </w:r>
            <w:r w:rsidR="008B576D">
              <w:rPr>
                <w:rFonts w:eastAsia="Yu Gothic"/>
                <w:i/>
                <w:iCs/>
              </w:rPr>
              <w:t xml:space="preserve"> </w:t>
            </w:r>
            <w:r w:rsidR="008B576D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E4DC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U3638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98DF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73699</w:t>
            </w:r>
          </w:p>
        </w:tc>
      </w:tr>
      <w:tr w:rsidR="007D1B2A" w:rsidRPr="007D1B2A" w14:paraId="7300E8ED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F19F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Rub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3B1C1" w14:textId="0F9D935C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Galium kikumugura</w:t>
            </w:r>
            <w:r w:rsidR="008B576D">
              <w:t xml:space="preserve"> </w:t>
            </w:r>
            <w:r w:rsidR="008B576D" w:rsidRPr="008B576D">
              <w:rPr>
                <w:rFonts w:eastAsia="Yu Gothic"/>
                <w:iCs/>
              </w:rPr>
              <w:t>Ohw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2C9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X84853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6002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593306</w:t>
            </w:r>
          </w:p>
        </w:tc>
      </w:tr>
      <w:tr w:rsidR="007D1B2A" w:rsidRPr="007D1B2A" w14:paraId="27301B7B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4C99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6FC60" w14:textId="78CC347A" w:rsidR="007D1B2A" w:rsidRPr="008B576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Galium spurium</w:t>
            </w:r>
            <w:r w:rsidR="008B576D">
              <w:rPr>
                <w:rFonts w:eastAsia="Yu Gothic"/>
                <w:i/>
                <w:iCs/>
              </w:rPr>
              <w:t xml:space="preserve"> </w:t>
            </w:r>
            <w:r w:rsidR="008B576D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CCA2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M9806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383B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J204484</w:t>
            </w:r>
          </w:p>
        </w:tc>
      </w:tr>
      <w:tr w:rsidR="007D1B2A" w:rsidRPr="007D1B2A" w14:paraId="0303C6B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130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5C91D" w14:textId="7C6DB362" w:rsidR="007D1B2A" w:rsidRPr="008B576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Paederia foetida</w:t>
            </w:r>
            <w:r w:rsidR="008B576D">
              <w:rPr>
                <w:rFonts w:eastAsia="Yu Gothic"/>
                <w:i/>
                <w:iCs/>
              </w:rPr>
              <w:t xml:space="preserve"> </w:t>
            </w:r>
            <w:r w:rsidR="008B576D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121C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C3059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A54C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Y538409</w:t>
            </w:r>
          </w:p>
        </w:tc>
      </w:tr>
      <w:tr w:rsidR="007D1B2A" w:rsidRPr="007D1B2A" w14:paraId="0921AAB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161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Salic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7D9CD" w14:textId="4ED16D53" w:rsidR="007D1B2A" w:rsidRPr="008B576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Salix triandra</w:t>
            </w:r>
            <w:r w:rsidR="008B576D">
              <w:rPr>
                <w:rFonts w:eastAsia="Yu Gothic"/>
                <w:i/>
                <w:iCs/>
              </w:rPr>
              <w:t xml:space="preserve"> </w:t>
            </w:r>
            <w:r w:rsidR="008B576D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B8AD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FJ78858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9BC8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EU790687</w:t>
            </w:r>
          </w:p>
        </w:tc>
      </w:tr>
      <w:tr w:rsidR="007D1B2A" w:rsidRPr="007D1B2A" w14:paraId="26691875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FAA2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Sauru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FEC1D" w14:textId="26998154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Houttuynia cordata</w:t>
            </w:r>
            <w:r w:rsidR="004267F6" w:rsidRPr="00433E5D">
              <w:rPr>
                <w:color w:val="000000" w:themeColor="text1"/>
              </w:rPr>
              <w:t xml:space="preserve"> 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2133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20561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8EAE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543737</w:t>
            </w:r>
          </w:p>
        </w:tc>
      </w:tr>
      <w:tr w:rsidR="007D1B2A" w:rsidRPr="007D1B2A" w14:paraId="200A384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15A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65BCA" w14:textId="790D47CE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Saururus chinensis</w:t>
            </w:r>
            <w:r w:rsidR="008B576D" w:rsidRPr="008B576D">
              <w:rPr>
                <w:rFonts w:eastAsia="Yu Gothic"/>
                <w:i/>
                <w:iCs/>
              </w:rPr>
              <w:t xml:space="preserve"> </w:t>
            </w:r>
            <w:r w:rsidR="008B576D" w:rsidRPr="008B576D">
              <w:rPr>
                <w:rFonts w:eastAsia="Yu Gothic"/>
                <w:iCs/>
              </w:rPr>
              <w:t>Hort. ex Loud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C24D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3321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EC28C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4225</w:t>
            </w:r>
          </w:p>
        </w:tc>
      </w:tr>
      <w:tr w:rsidR="007D1B2A" w:rsidRPr="007D1B2A" w14:paraId="79EC1FB1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815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Schisandr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5D11D" w14:textId="3989ABCB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Kadsura japonica</w:t>
            </w:r>
            <w:r w:rsidR="008B576D">
              <w:t xml:space="preserve"> </w:t>
            </w:r>
            <w:r w:rsidR="008B576D" w:rsidRPr="008B576D">
              <w:rPr>
                <w:rFonts w:eastAsia="Yu Gothic"/>
                <w:iCs/>
              </w:rPr>
              <w:t>(L.) Dunal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3F07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68992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D088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542565</w:t>
            </w:r>
          </w:p>
        </w:tc>
      </w:tr>
      <w:tr w:rsidR="007D1B2A" w:rsidRPr="007D1B2A" w14:paraId="24BFA7B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B98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Smilac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2E73C" w14:textId="340DD9D4" w:rsidR="007D1B2A" w:rsidRPr="008B576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Smilax china</w:t>
            </w:r>
            <w:r w:rsidR="008B576D">
              <w:rPr>
                <w:rFonts w:eastAsia="Yu Gothic"/>
                <w:i/>
                <w:iCs/>
              </w:rPr>
              <w:t xml:space="preserve"> </w:t>
            </w:r>
            <w:r w:rsidR="008B576D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DA54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283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9EB9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040204</w:t>
            </w:r>
          </w:p>
        </w:tc>
      </w:tr>
      <w:tr w:rsidR="007D1B2A" w:rsidRPr="007D1B2A" w14:paraId="4D62E432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099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Staphyle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6FE8F" w14:textId="20D90E15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Euscaphis japonica</w:t>
            </w:r>
            <w:r w:rsidR="008B576D">
              <w:t xml:space="preserve"> </w:t>
            </w:r>
            <w:r w:rsidR="008B576D" w:rsidRPr="008B576D">
              <w:rPr>
                <w:rFonts w:eastAsia="Yu Gothic"/>
                <w:iCs/>
              </w:rPr>
              <w:t>(Thunb.) Kanitz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094D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Q30709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A83E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Q663628</w:t>
            </w:r>
          </w:p>
        </w:tc>
      </w:tr>
      <w:tr w:rsidR="007D1B2A" w:rsidRPr="007D1B2A" w14:paraId="67DEA3B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439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Styrac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36B4C" w14:textId="0FD95DCF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Styrax japonica</w:t>
            </w:r>
            <w:r w:rsidR="008B576D">
              <w:t xml:space="preserve"> </w:t>
            </w:r>
            <w:r w:rsidR="008B576D" w:rsidRPr="008B576D">
              <w:rPr>
                <w:rFonts w:eastAsia="Yu Gothic"/>
                <w:iCs/>
              </w:rPr>
              <w:t>Siebold &amp; Zucc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8223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Z8018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58F7D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-</w:t>
            </w:r>
          </w:p>
        </w:tc>
      </w:tr>
      <w:tr w:rsidR="007D1B2A" w:rsidRPr="007D1B2A" w14:paraId="188902E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C17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Symploc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69500" w14:textId="4FC31FB4" w:rsidR="007D1B2A" w:rsidRPr="008B576D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Symplocos kuroki</w:t>
            </w:r>
            <w:r w:rsidR="008B576D">
              <w:rPr>
                <w:rFonts w:eastAsia="Yu Gothic"/>
                <w:i/>
                <w:iCs/>
              </w:rPr>
              <w:t xml:space="preserve"> </w:t>
            </w:r>
            <w:r w:rsidR="008B576D">
              <w:rPr>
                <w:rFonts w:eastAsia="Yu Gothic"/>
                <w:iCs/>
              </w:rPr>
              <w:t>Nagam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EDF44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72908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80B5F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925051</w:t>
            </w:r>
          </w:p>
        </w:tc>
      </w:tr>
      <w:tr w:rsidR="007D1B2A" w:rsidRPr="007D1B2A" w14:paraId="0ADA865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CF2E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Ternstroemi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60170" w14:textId="03DBFB79" w:rsidR="007D1B2A" w:rsidRPr="007D1B2A" w:rsidRDefault="007D1B2A" w:rsidP="007D1B2A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Eurya japonica</w:t>
            </w:r>
            <w:r w:rsidR="004267F6" w:rsidRPr="005E570B">
              <w:rPr>
                <w:rFonts w:eastAsia="ＭＳ 明朝"/>
                <w:color w:val="000000" w:themeColor="text1"/>
              </w:rPr>
              <w:t xml:space="preserve"> Thunb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1E47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38003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6FE67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380081</w:t>
            </w:r>
          </w:p>
        </w:tc>
      </w:tr>
      <w:tr w:rsidR="007D1B2A" w:rsidRPr="007D1B2A" w14:paraId="40C6C72C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09809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The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588B5" w14:textId="702ACE40" w:rsidR="007D1B2A" w:rsidRPr="00ED6590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Camellia japonica</w:t>
            </w:r>
            <w:r w:rsidR="00ED6590">
              <w:rPr>
                <w:rFonts w:eastAsia="Yu Gothic"/>
                <w:i/>
                <w:iCs/>
              </w:rPr>
              <w:t xml:space="preserve"> </w:t>
            </w:r>
            <w:r w:rsidR="00ED6590">
              <w:rPr>
                <w:rFonts w:eastAsia="Yu Gothic"/>
                <w:iCs/>
              </w:rPr>
              <w:t>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A4FE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F38003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8746A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U054403</w:t>
            </w:r>
          </w:p>
        </w:tc>
      </w:tr>
      <w:tr w:rsidR="007D1B2A" w:rsidRPr="007D1B2A" w14:paraId="718132D5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3B37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Urtic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86C7D" w14:textId="7E48BF24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Boehmeria nivea</w:t>
            </w:r>
            <w:r w:rsidR="00ED6590">
              <w:t xml:space="preserve"> </w:t>
            </w:r>
            <w:r w:rsidR="00ED6590" w:rsidRPr="00ED6590">
              <w:rPr>
                <w:rFonts w:eastAsia="Yu Gothic"/>
                <w:iCs/>
              </w:rPr>
              <w:t>(L.) Gaudich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6E136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12534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A9A60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P093304</w:t>
            </w:r>
          </w:p>
        </w:tc>
      </w:tr>
      <w:tr w:rsidR="007D1B2A" w:rsidRPr="007D1B2A" w14:paraId="18E9487B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80D0B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Verben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9159E" w14:textId="09474490" w:rsidR="007D1B2A" w:rsidRPr="00ED6590" w:rsidRDefault="007D1B2A" w:rsidP="007D1B2A">
            <w:pPr>
              <w:rPr>
                <w:rFonts w:eastAsia="Yu Gothic"/>
                <w:iCs/>
              </w:rPr>
            </w:pPr>
            <w:r w:rsidRPr="007D1B2A">
              <w:rPr>
                <w:rFonts w:eastAsia="Yu Gothic"/>
                <w:i/>
                <w:iCs/>
              </w:rPr>
              <w:t>Verbena brasiliensis</w:t>
            </w:r>
            <w:r w:rsidR="00ED6590">
              <w:rPr>
                <w:rFonts w:eastAsia="Yu Gothic"/>
                <w:i/>
                <w:iCs/>
              </w:rPr>
              <w:t xml:space="preserve"> </w:t>
            </w:r>
            <w:r w:rsidR="00ED6590">
              <w:rPr>
                <w:rFonts w:eastAsia="Yu Gothic"/>
                <w:iCs/>
              </w:rPr>
              <w:t>Vell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F3832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HQ64408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BC248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GQ434146</w:t>
            </w:r>
          </w:p>
        </w:tc>
      </w:tr>
      <w:tr w:rsidR="007D1B2A" w:rsidRPr="007D1B2A" w14:paraId="2945DCC5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E6821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Viol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DA4D7" w14:textId="206EEA1D" w:rsidR="007D1B2A" w:rsidRPr="007D1B2A" w:rsidRDefault="007D1B2A" w:rsidP="007D1B2A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Viola japonica</w:t>
            </w:r>
            <w:r w:rsidR="00ED6590">
              <w:t xml:space="preserve"> </w:t>
            </w:r>
            <w:r w:rsidR="00ED6590" w:rsidRPr="00ED6590">
              <w:rPr>
                <w:rFonts w:eastAsia="Yu Gothic"/>
                <w:iCs/>
              </w:rPr>
              <w:t>Langsd. ex Ging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98055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Q9506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D0783" w14:textId="77777777" w:rsidR="007D1B2A" w:rsidRPr="007D1B2A" w:rsidRDefault="007D1B2A" w:rsidP="007D1B2A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Q842592</w:t>
            </w:r>
          </w:p>
        </w:tc>
      </w:tr>
      <w:tr w:rsidR="00ED6590" w:rsidRPr="007D1B2A" w14:paraId="7CD9CABF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34389" w14:textId="77777777" w:rsidR="00ED6590" w:rsidRPr="007D1B2A" w:rsidRDefault="00ED6590" w:rsidP="00ED6590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AF115" w14:textId="39B566B2" w:rsidR="00ED6590" w:rsidRPr="00ED6590" w:rsidRDefault="00ED6590" w:rsidP="00ED6590">
            <w:pPr>
              <w:pStyle w:val="2"/>
              <w:spacing w:before="0" w:beforeAutospacing="0" w:after="0" w:afterAutospacing="0"/>
              <w:rPr>
                <w:rFonts w:ascii="Times New Roman" w:hAnsi="Times New Roman" w:cs="Times New Roman"/>
                <w:b w:val="0"/>
                <w:bCs w:val="0"/>
                <w:color w:val="212529"/>
                <w:sz w:val="24"/>
              </w:rPr>
            </w:pPr>
            <w:r w:rsidRPr="00ED6590">
              <w:rPr>
                <w:rFonts w:ascii="Times New Roman" w:eastAsia="Yu Gothic" w:hAnsi="Times New Roman" w:cs="Times New Roman"/>
                <w:b w:val="0"/>
                <w:i/>
                <w:iCs/>
                <w:sz w:val="24"/>
              </w:rPr>
              <w:t>Viola verecunda</w:t>
            </w:r>
            <w:r>
              <w:rPr>
                <w:rFonts w:ascii="Times New Roman" w:eastAsia="Yu Gothic" w:hAnsi="Times New Roman" w:cs="Times New Roman"/>
                <w:b w:val="0"/>
                <w:i/>
                <w:iCs/>
                <w:sz w:val="24"/>
              </w:rPr>
              <w:t xml:space="preserve"> </w:t>
            </w:r>
            <w:r w:rsidRPr="00ED6590">
              <w:rPr>
                <w:rFonts w:ascii="Times New Roman" w:eastAsia="Yu Gothic" w:hAnsi="Times New Roman" w:cs="Times New Roman"/>
                <w:b w:val="0"/>
                <w:iCs/>
                <w:sz w:val="24"/>
              </w:rPr>
              <w:t>A.Gray</w:t>
            </w:r>
          </w:p>
          <w:p w14:paraId="61B2D408" w14:textId="03C0F940" w:rsidR="00ED6590" w:rsidRPr="00ED6590" w:rsidRDefault="00ED6590" w:rsidP="00ED6590">
            <w:pPr>
              <w:pStyle w:val="2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 w:val="0"/>
                <w:sz w:val="24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D1B16" w14:textId="77777777" w:rsidR="00ED6590" w:rsidRPr="007D1B2A" w:rsidRDefault="00ED6590" w:rsidP="00ED6590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JQ9506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4EF36" w14:textId="77777777" w:rsidR="00ED6590" w:rsidRPr="007D1B2A" w:rsidRDefault="00ED6590" w:rsidP="00ED6590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DQ842580</w:t>
            </w:r>
          </w:p>
        </w:tc>
      </w:tr>
      <w:tr w:rsidR="00ED6590" w:rsidRPr="007D1B2A" w14:paraId="673DDD08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40363" w14:textId="77777777" w:rsidR="00ED6590" w:rsidRPr="007D1B2A" w:rsidRDefault="00ED6590" w:rsidP="00ED6590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Vitaceae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2CC80" w14:textId="045D82EF" w:rsidR="00ED6590" w:rsidRPr="007D1B2A" w:rsidRDefault="00ED6590" w:rsidP="00ED6590">
            <w:pPr>
              <w:rPr>
                <w:rFonts w:eastAsia="Yu Gothic"/>
                <w:i/>
                <w:iCs/>
              </w:rPr>
            </w:pPr>
            <w:r w:rsidRPr="007D1B2A">
              <w:rPr>
                <w:rFonts w:eastAsia="Yu Gothic"/>
                <w:i/>
                <w:iCs/>
              </w:rPr>
              <w:t>Ampelopsis glandulosa</w:t>
            </w:r>
            <w:r w:rsidR="00B74FBF">
              <w:t xml:space="preserve"> </w:t>
            </w:r>
            <w:r w:rsidR="00B74FBF" w:rsidRPr="00B74FBF">
              <w:rPr>
                <w:rFonts w:eastAsia="Yu Gothic"/>
                <w:iCs/>
              </w:rPr>
              <w:t>(Wall.) Momiy.</w:t>
            </w:r>
            <w:r w:rsidRPr="007D1B2A">
              <w:rPr>
                <w:rFonts w:eastAsia="Yu Gothic"/>
                <w:i/>
                <w:iCs/>
              </w:rPr>
              <w:t xml:space="preserve"> </w:t>
            </w:r>
            <w:r w:rsidRPr="00B74FBF">
              <w:rPr>
                <w:rFonts w:eastAsia="Yu Gothic"/>
                <w:iCs/>
              </w:rPr>
              <w:t>var.</w:t>
            </w:r>
            <w:r w:rsidRPr="007D1B2A">
              <w:rPr>
                <w:rFonts w:eastAsia="Yu Gothic"/>
                <w:i/>
                <w:iCs/>
              </w:rPr>
              <w:t xml:space="preserve"> heterophylla</w:t>
            </w:r>
            <w:r w:rsidR="00B74FBF">
              <w:t xml:space="preserve"> </w:t>
            </w:r>
            <w:r w:rsidR="00B74FBF" w:rsidRPr="00B74FBF">
              <w:rPr>
                <w:rFonts w:eastAsia="Yu Gothic"/>
                <w:iCs/>
              </w:rPr>
              <w:t>(Thunb.) Momiy.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C14AE" w14:textId="77777777" w:rsidR="00ED6590" w:rsidRPr="007D1B2A" w:rsidRDefault="00ED6590" w:rsidP="00ED6590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T0063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22A4F" w14:textId="77777777" w:rsidR="00ED6590" w:rsidRPr="007D1B2A" w:rsidRDefault="00ED6590" w:rsidP="00ED6590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526800</w:t>
            </w:r>
          </w:p>
        </w:tc>
      </w:tr>
      <w:tr w:rsidR="00ED6590" w:rsidRPr="007D1B2A" w14:paraId="28F9D49E" w14:textId="77777777" w:rsidTr="00454689">
        <w:trPr>
          <w:trHeight w:val="480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56EEC" w14:textId="77777777" w:rsidR="00ED6590" w:rsidRPr="007D1B2A" w:rsidRDefault="00ED6590" w:rsidP="00ED6590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lastRenderedPageBreak/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8D269B" w14:textId="7993BD9F" w:rsidR="00ED6590" w:rsidRPr="007D1B2A" w:rsidRDefault="00ED6590" w:rsidP="00ED6590">
            <w:pPr>
              <w:rPr>
                <w:rFonts w:eastAsia="Yu Gothic"/>
                <w:b/>
                <w:bCs/>
                <w:i/>
                <w:iCs/>
              </w:rPr>
            </w:pPr>
            <w:r w:rsidRPr="007D1B2A">
              <w:rPr>
                <w:rFonts w:eastAsia="Yu Gothic"/>
                <w:b/>
                <w:bCs/>
                <w:i/>
                <w:iCs/>
              </w:rPr>
              <w:t>Cayratia japonica</w:t>
            </w:r>
            <w:r w:rsidRPr="005E570B">
              <w:rPr>
                <w:color w:val="000000" w:themeColor="text1"/>
              </w:rPr>
              <w:t xml:space="preserve"> Gagnep.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0EDE19" w14:textId="77777777" w:rsidR="00ED6590" w:rsidRPr="007D1B2A" w:rsidRDefault="00ED6590" w:rsidP="00ED6590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AB85149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6B6475" w14:textId="77777777" w:rsidR="00ED6590" w:rsidRPr="007D1B2A" w:rsidRDefault="00ED6590" w:rsidP="00ED6590">
            <w:pPr>
              <w:rPr>
                <w:rFonts w:eastAsia="Yu Gothic"/>
              </w:rPr>
            </w:pPr>
            <w:r w:rsidRPr="007D1B2A">
              <w:rPr>
                <w:rFonts w:eastAsia="Yu Gothic"/>
              </w:rPr>
              <w:t>KX526802</w:t>
            </w:r>
          </w:p>
        </w:tc>
      </w:tr>
    </w:tbl>
    <w:p w14:paraId="135E6B79" w14:textId="77777777" w:rsidR="00E07D64" w:rsidRPr="007D1B2A" w:rsidRDefault="00E07D64" w:rsidP="007D1B2A"/>
    <w:sectPr w:rsidR="00E07D64" w:rsidRPr="007D1B2A" w:rsidSect="00AC0316">
      <w:headerReference w:type="default" r:id="rId6"/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B0A3D" w14:textId="77777777" w:rsidR="00A32FB4" w:rsidRDefault="00A32FB4" w:rsidP="00E07D64">
      <w:r>
        <w:separator/>
      </w:r>
    </w:p>
  </w:endnote>
  <w:endnote w:type="continuationSeparator" w:id="0">
    <w:p w14:paraId="75663517" w14:textId="77777777" w:rsidR="00A32FB4" w:rsidRDefault="00A32FB4" w:rsidP="00E07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C30CB" w14:textId="77777777" w:rsidR="00A32FB4" w:rsidRDefault="00A32FB4" w:rsidP="00E07D64">
      <w:r>
        <w:separator/>
      </w:r>
    </w:p>
  </w:footnote>
  <w:footnote w:type="continuationSeparator" w:id="0">
    <w:p w14:paraId="461CC29E" w14:textId="77777777" w:rsidR="00A32FB4" w:rsidRDefault="00A32FB4" w:rsidP="00E07D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E738AB" w14:textId="3B3EE77F" w:rsidR="00624289" w:rsidRDefault="00624289" w:rsidP="00E07D64">
    <w:r>
      <w:t>Nagahama and</w:t>
    </w:r>
    <w:r w:rsidRPr="00E07D64">
      <w:t xml:space="preserve"> </w:t>
    </w:r>
    <w:r>
      <w:t>Yahara</w:t>
    </w:r>
    <w:r w:rsidRPr="00E07D64">
      <w:t>—American Journal of Botany 201</w:t>
    </w:r>
    <w:r>
      <w:t>9</w:t>
    </w:r>
    <w:r w:rsidRPr="00E07D64">
      <w:t xml:space="preserve"> – Appendix S</w:t>
    </w:r>
    <w:r>
      <w:t>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2355"/>
    <w:rsid w:val="00090BAB"/>
    <w:rsid w:val="000D5602"/>
    <w:rsid w:val="0018682A"/>
    <w:rsid w:val="001A374E"/>
    <w:rsid w:val="002A1968"/>
    <w:rsid w:val="002B1F63"/>
    <w:rsid w:val="00322179"/>
    <w:rsid w:val="004267F6"/>
    <w:rsid w:val="00454689"/>
    <w:rsid w:val="00455DA5"/>
    <w:rsid w:val="00532355"/>
    <w:rsid w:val="005A5BE9"/>
    <w:rsid w:val="005F143D"/>
    <w:rsid w:val="00624289"/>
    <w:rsid w:val="00624F5D"/>
    <w:rsid w:val="0069361D"/>
    <w:rsid w:val="0069548D"/>
    <w:rsid w:val="007135F0"/>
    <w:rsid w:val="007D1B2A"/>
    <w:rsid w:val="007E008C"/>
    <w:rsid w:val="00872354"/>
    <w:rsid w:val="008B576D"/>
    <w:rsid w:val="009479F4"/>
    <w:rsid w:val="00961D00"/>
    <w:rsid w:val="00962C77"/>
    <w:rsid w:val="00972A27"/>
    <w:rsid w:val="009A2BF0"/>
    <w:rsid w:val="00A20151"/>
    <w:rsid w:val="00A32FB4"/>
    <w:rsid w:val="00A8734D"/>
    <w:rsid w:val="00AC0316"/>
    <w:rsid w:val="00AC2D6F"/>
    <w:rsid w:val="00B74FBF"/>
    <w:rsid w:val="00B92E65"/>
    <w:rsid w:val="00BA2075"/>
    <w:rsid w:val="00C23774"/>
    <w:rsid w:val="00D162E7"/>
    <w:rsid w:val="00DD68D7"/>
    <w:rsid w:val="00E07D64"/>
    <w:rsid w:val="00E121FD"/>
    <w:rsid w:val="00E40C98"/>
    <w:rsid w:val="00E52F04"/>
    <w:rsid w:val="00ED6590"/>
    <w:rsid w:val="00F20F8E"/>
    <w:rsid w:val="00F42152"/>
    <w:rsid w:val="00F64A76"/>
    <w:rsid w:val="00FB764D"/>
    <w:rsid w:val="00FD378A"/>
    <w:rsid w:val="00FE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9F878"/>
  <w15:docId w15:val="{3B40A753-321E-8446-89CA-3FBF6E38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21FD"/>
    <w:rPr>
      <w:rFonts w:ascii="Times New Roman" w:hAnsi="Times New Roman" w:cs="Times New Roman"/>
      <w:kern w:val="0"/>
      <w:sz w:val="24"/>
    </w:rPr>
  </w:style>
  <w:style w:type="paragraph" w:styleId="2">
    <w:name w:val="heading 2"/>
    <w:basedOn w:val="a"/>
    <w:link w:val="20"/>
    <w:uiPriority w:val="9"/>
    <w:qFormat/>
    <w:rsid w:val="00ED6590"/>
    <w:pPr>
      <w:spacing w:before="100" w:beforeAutospacing="1" w:after="100" w:afterAutospacing="1"/>
      <w:outlineLvl w:val="1"/>
    </w:pPr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7D64"/>
    <w:rPr>
      <w:rFonts w:ascii="Times New Roman" w:hAnsi="Times New Roman" w:cs="Times New Roman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E07D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7D64"/>
    <w:rPr>
      <w:rFonts w:ascii="Times New Roman" w:hAnsi="Times New Roman" w:cs="Times New Roman"/>
      <w:kern w:val="0"/>
      <w:sz w:val="24"/>
    </w:rPr>
  </w:style>
  <w:style w:type="character" w:styleId="a7">
    <w:name w:val="Hyperlink"/>
    <w:basedOn w:val="a0"/>
    <w:uiPriority w:val="99"/>
    <w:unhideWhenUsed/>
    <w:rsid w:val="007D1B2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D1B2A"/>
    <w:rPr>
      <w:color w:val="954F72"/>
      <w:u w:val="single"/>
    </w:rPr>
  </w:style>
  <w:style w:type="paragraph" w:customStyle="1" w:styleId="msonormal0">
    <w:name w:val="msonormal"/>
    <w:basedOn w:val="a"/>
    <w:rsid w:val="007D1B2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rsid w:val="007D1B2A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</w:rPr>
  </w:style>
  <w:style w:type="paragraph" w:customStyle="1" w:styleId="xl65">
    <w:name w:val="xl65"/>
    <w:basedOn w:val="a"/>
    <w:rsid w:val="007D1B2A"/>
    <w:pPr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66">
    <w:name w:val="xl66"/>
    <w:basedOn w:val="a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i/>
      <w:iCs/>
    </w:rPr>
  </w:style>
  <w:style w:type="paragraph" w:customStyle="1" w:styleId="xl67">
    <w:name w:val="xl67"/>
    <w:basedOn w:val="a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68">
    <w:name w:val="xl68"/>
    <w:basedOn w:val="a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i/>
      <w:iCs/>
    </w:rPr>
  </w:style>
  <w:style w:type="paragraph" w:customStyle="1" w:styleId="xl69">
    <w:name w:val="xl69"/>
    <w:basedOn w:val="a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0">
    <w:name w:val="xl70"/>
    <w:basedOn w:val="a"/>
    <w:rsid w:val="007D1B2A"/>
    <w:pPr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1">
    <w:name w:val="xl71"/>
    <w:basedOn w:val="a"/>
    <w:rsid w:val="007D1B2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72">
    <w:name w:val="xl72"/>
    <w:basedOn w:val="a"/>
    <w:rsid w:val="007D1B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73">
    <w:name w:val="xl73"/>
    <w:basedOn w:val="a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  <w:i/>
      <w:iCs/>
    </w:rPr>
  </w:style>
  <w:style w:type="paragraph" w:customStyle="1" w:styleId="xl74">
    <w:name w:val="xl74"/>
    <w:basedOn w:val="a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  <w:i/>
      <w:iCs/>
    </w:rPr>
  </w:style>
  <w:style w:type="paragraph" w:customStyle="1" w:styleId="xl75">
    <w:name w:val="xl75"/>
    <w:basedOn w:val="a"/>
    <w:rsid w:val="007D1B2A"/>
    <w:pP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6">
    <w:name w:val="xl76"/>
    <w:basedOn w:val="a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</w:rPr>
  </w:style>
  <w:style w:type="paragraph" w:customStyle="1" w:styleId="xl77">
    <w:name w:val="xl77"/>
    <w:basedOn w:val="a"/>
    <w:rsid w:val="007D1B2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ＭＳ Ｐゴシック"/>
      <w:b/>
      <w:bCs/>
    </w:rPr>
  </w:style>
  <w:style w:type="paragraph" w:customStyle="1" w:styleId="xl78">
    <w:name w:val="xl78"/>
    <w:basedOn w:val="a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ＭＳ Ｐゴシック"/>
      <w:b/>
      <w:bCs/>
    </w:rPr>
  </w:style>
  <w:style w:type="paragraph" w:customStyle="1" w:styleId="xl79">
    <w:name w:val="xl79"/>
    <w:basedOn w:val="a"/>
    <w:rsid w:val="007D1B2A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80">
    <w:name w:val="xl80"/>
    <w:basedOn w:val="a"/>
    <w:rsid w:val="007D1B2A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ＭＳ Ｐゴシック"/>
      <w:b/>
      <w:bCs/>
    </w:rPr>
  </w:style>
  <w:style w:type="paragraph" w:customStyle="1" w:styleId="xl81">
    <w:name w:val="xl81"/>
    <w:basedOn w:val="a"/>
    <w:rsid w:val="007D1B2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ＭＳ Ｐゴシック"/>
      <w:b/>
      <w:bCs/>
      <w:i/>
      <w:iCs/>
    </w:rPr>
  </w:style>
  <w:style w:type="character" w:customStyle="1" w:styleId="1">
    <w:name w:val="未解決のメンション1"/>
    <w:basedOn w:val="a0"/>
    <w:uiPriority w:val="99"/>
    <w:rsid w:val="00FB764D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ED6590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a9">
    <w:name w:val="Balloon Text"/>
    <w:basedOn w:val="a"/>
    <w:link w:val="aa"/>
    <w:uiPriority w:val="99"/>
    <w:semiHidden/>
    <w:unhideWhenUsed/>
    <w:rsid w:val="00FE6DA1"/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E6DA1"/>
    <w:rPr>
      <w:rFonts w:ascii="Lucida Grande" w:hAnsi="Lucida Grande" w:cs="Lucida Grande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193</Words>
  <Characters>6805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Kawakubo</dc:creator>
  <cp:keywords/>
  <dc:description/>
  <cp:lastModifiedBy>Ai Kawakubo</cp:lastModifiedBy>
  <cp:revision>33</cp:revision>
  <dcterms:created xsi:type="dcterms:W3CDTF">2018-12-16T15:36:00Z</dcterms:created>
  <dcterms:modified xsi:type="dcterms:W3CDTF">2019-10-24T00:20:00Z</dcterms:modified>
</cp:coreProperties>
</file>